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396" w:rsidRPr="00477887" w:rsidRDefault="00EF45DB" w:rsidP="00BB45B5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477887">
        <w:rPr>
          <w:rFonts w:ascii="Times New Roman" w:eastAsiaTheme="minorEastAsia" w:hAnsi="Times New Roman"/>
          <w:b/>
          <w:sz w:val="24"/>
          <w:szCs w:val="24"/>
        </w:rPr>
        <w:t xml:space="preserve">Appendix A. </w:t>
      </w:r>
      <w:r w:rsidRPr="00477887">
        <w:rPr>
          <w:rFonts w:ascii="Times New Roman" w:hAnsi="Times New Roman"/>
          <w:sz w:val="24"/>
          <w:szCs w:val="24"/>
        </w:rPr>
        <w:t>Supplementary data</w:t>
      </w:r>
    </w:p>
    <w:p w:rsidR="00576396" w:rsidRDefault="00576396" w:rsidP="00BB45B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14257" w:rsidRPr="00984CF0" w:rsidRDefault="00514257" w:rsidP="00BB45B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76396" w:rsidRPr="00984CF0" w:rsidRDefault="00576396" w:rsidP="00BB45B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76396" w:rsidRPr="00BE6CD1" w:rsidRDefault="00576396" w:rsidP="00BB45B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E7C8E" w:rsidRDefault="003E7C8E" w:rsidP="00BB45B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76396" w:rsidRPr="00984CF0" w:rsidRDefault="00634E4F" w:rsidP="00BB45B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34E4F">
        <w:rPr>
          <w:rFonts w:ascii="Times New Roman" w:hAnsi="Times New Roman"/>
          <w:b/>
          <w:sz w:val="24"/>
          <w:szCs w:val="24"/>
        </w:rPr>
        <w:t>Authentication of processed</w:t>
      </w:r>
      <w:r w:rsidRPr="00D167FC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D167FC">
        <w:rPr>
          <w:rFonts w:ascii="Times New Roman" w:hAnsi="Times New Roman"/>
          <w:b/>
          <w:i/>
          <w:sz w:val="24"/>
          <w:szCs w:val="24"/>
        </w:rPr>
        <w:t>Epimedii</w:t>
      </w:r>
      <w:proofErr w:type="spellEnd"/>
      <w:r w:rsidRPr="00D167FC">
        <w:rPr>
          <w:rFonts w:ascii="Times New Roman" w:hAnsi="Times New Roman"/>
          <w:b/>
          <w:i/>
          <w:sz w:val="24"/>
          <w:szCs w:val="24"/>
        </w:rPr>
        <w:t xml:space="preserve"> folium</w:t>
      </w:r>
      <w:r w:rsidRPr="00634E4F">
        <w:rPr>
          <w:rFonts w:ascii="Times New Roman" w:hAnsi="Times New Roman"/>
          <w:b/>
          <w:sz w:val="24"/>
          <w:szCs w:val="24"/>
        </w:rPr>
        <w:t xml:space="preserve"> by EA-IRMS</w:t>
      </w:r>
    </w:p>
    <w:p w:rsidR="0083555F" w:rsidRPr="00D54BB0" w:rsidRDefault="0083555F" w:rsidP="00BB45B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14257" w:rsidRDefault="00514257" w:rsidP="00BB45B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14257" w:rsidRDefault="00514257" w:rsidP="00BB45B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14257" w:rsidRPr="00984CF0" w:rsidRDefault="00514257" w:rsidP="00BB45B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E7C8E" w:rsidRPr="005D782A" w:rsidRDefault="003E7C8E" w:rsidP="00BB45B5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5D782A">
        <w:rPr>
          <w:rFonts w:ascii="Times New Roman" w:hAnsi="Times New Roman" w:hint="eastAsia"/>
          <w:b/>
          <w:sz w:val="24"/>
          <w:szCs w:val="24"/>
        </w:rPr>
        <w:t>F</w:t>
      </w:r>
      <w:r w:rsidR="00CD7A8E">
        <w:rPr>
          <w:rFonts w:ascii="Times New Roman" w:hAnsi="Times New Roman" w:hint="eastAsia"/>
          <w:b/>
          <w:szCs w:val="21"/>
        </w:rPr>
        <w:t>engyan</w:t>
      </w:r>
      <w:proofErr w:type="spellEnd"/>
      <w:r w:rsidRPr="005D782A">
        <w:rPr>
          <w:rFonts w:ascii="Times New Roman" w:hAnsi="Times New Roman" w:hint="eastAsia"/>
          <w:b/>
          <w:sz w:val="24"/>
          <w:szCs w:val="24"/>
        </w:rPr>
        <w:t xml:space="preserve"> H</w:t>
      </w:r>
      <w:r w:rsidR="00CD7A8E">
        <w:rPr>
          <w:rFonts w:ascii="Times New Roman" w:hAnsi="Times New Roman" w:hint="eastAsia"/>
          <w:b/>
          <w:szCs w:val="21"/>
        </w:rPr>
        <w:t>e</w:t>
      </w:r>
      <w:r w:rsidR="0097202A">
        <w:rPr>
          <w:rFonts w:ascii="Times New Roman" w:hAnsi="Times New Roman" w:hint="eastAsia"/>
          <w:b/>
          <w:szCs w:val="21"/>
        </w:rPr>
        <w:t xml:space="preserve"> </w:t>
      </w:r>
      <w:r w:rsidR="0097202A">
        <w:rPr>
          <w:rFonts w:ascii="Times New Roman" w:hAnsi="Times New Roman" w:hint="eastAsia"/>
          <w:b/>
          <w:sz w:val="24"/>
          <w:szCs w:val="24"/>
        </w:rPr>
        <w:t>∣</w:t>
      </w:r>
      <w:proofErr w:type="spellStart"/>
      <w:r w:rsidR="00CD7A8E">
        <w:rPr>
          <w:rFonts w:ascii="Times New Roman" w:hAnsi="Times New Roman" w:hint="eastAsia"/>
          <w:b/>
          <w:sz w:val="24"/>
          <w:szCs w:val="24"/>
        </w:rPr>
        <w:t>Mengyi</w:t>
      </w:r>
      <w:proofErr w:type="spellEnd"/>
      <w:r w:rsidR="00CD7A8E">
        <w:rPr>
          <w:rFonts w:ascii="Times New Roman" w:hAnsi="Times New Roman" w:hint="eastAsia"/>
          <w:b/>
          <w:sz w:val="24"/>
          <w:szCs w:val="24"/>
        </w:rPr>
        <w:t xml:space="preserve"> Li</w:t>
      </w:r>
      <w:r w:rsidR="00D355CE" w:rsidRPr="00D355CE">
        <w:rPr>
          <w:rFonts w:ascii="Times New Roman" w:hAnsi="Times New Roman"/>
          <w:b/>
          <w:sz w:val="24"/>
          <w:szCs w:val="24"/>
          <w:vertAlign w:val="superscript"/>
        </w:rPr>
        <w:t>†</w:t>
      </w:r>
      <w:r w:rsidR="0097202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7202A">
        <w:rPr>
          <w:rFonts w:ascii="Times New Roman" w:hAnsi="Times New Roman" w:hint="eastAsia"/>
          <w:b/>
          <w:sz w:val="24"/>
          <w:szCs w:val="24"/>
        </w:rPr>
        <w:t>∣</w:t>
      </w:r>
      <w:r w:rsidR="00CD7A8E">
        <w:rPr>
          <w:rFonts w:ascii="Times New Roman" w:hAnsi="Times New Roman" w:hint="eastAsia"/>
          <w:b/>
          <w:sz w:val="24"/>
          <w:szCs w:val="24"/>
        </w:rPr>
        <w:t>Yi He</w:t>
      </w:r>
      <w:r w:rsidR="0097202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7202A">
        <w:rPr>
          <w:rFonts w:ascii="Times New Roman" w:hAnsi="Times New Roman" w:hint="eastAsia"/>
          <w:b/>
          <w:sz w:val="24"/>
          <w:szCs w:val="24"/>
        </w:rPr>
        <w:t>∣</w:t>
      </w:r>
      <w:proofErr w:type="spellStart"/>
      <w:r w:rsidR="00CD7A8E">
        <w:rPr>
          <w:rFonts w:ascii="Times New Roman" w:hAnsi="Times New Roman" w:hint="eastAsia"/>
          <w:b/>
          <w:sz w:val="24"/>
          <w:szCs w:val="24"/>
        </w:rPr>
        <w:t>Zhe</w:t>
      </w:r>
      <w:proofErr w:type="spellEnd"/>
      <w:r w:rsidR="00CD7A8E">
        <w:rPr>
          <w:rFonts w:ascii="Times New Roman" w:hAnsi="Times New Roman" w:hint="eastAsia"/>
          <w:b/>
          <w:sz w:val="24"/>
          <w:szCs w:val="24"/>
        </w:rPr>
        <w:t xml:space="preserve"> Dong</w:t>
      </w:r>
      <w:r w:rsidR="0097202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7202A">
        <w:rPr>
          <w:rFonts w:ascii="Times New Roman" w:hAnsi="Times New Roman" w:hint="eastAsia"/>
          <w:b/>
          <w:sz w:val="24"/>
          <w:szCs w:val="24"/>
        </w:rPr>
        <w:t>∣</w:t>
      </w:r>
      <w:r w:rsidR="0097202A">
        <w:rPr>
          <w:rFonts w:ascii="Times New Roman" w:hAnsi="Times New Roman" w:hint="eastAsia"/>
          <w:b/>
          <w:sz w:val="24"/>
          <w:szCs w:val="24"/>
        </w:rPr>
        <w:t>Jin Cao</w:t>
      </w:r>
      <w:r w:rsidR="0097202A">
        <w:rPr>
          <w:rFonts w:ascii="Times New Roman" w:hAnsi="Times New Roman" w:hint="eastAsia"/>
          <w:b/>
          <w:sz w:val="24"/>
          <w:szCs w:val="24"/>
        </w:rPr>
        <w:t>∣</w:t>
      </w:r>
      <w:proofErr w:type="spellStart"/>
      <w:r w:rsidR="0097202A">
        <w:rPr>
          <w:rFonts w:ascii="Times New Roman" w:hAnsi="Times New Roman" w:hint="eastAsia"/>
          <w:b/>
          <w:sz w:val="24"/>
          <w:szCs w:val="24"/>
        </w:rPr>
        <w:t>Zhong</w:t>
      </w:r>
      <w:proofErr w:type="spellEnd"/>
      <w:r w:rsidR="0097202A">
        <w:rPr>
          <w:rFonts w:ascii="Times New Roman" w:hAnsi="Times New Roman" w:hint="eastAsia"/>
          <w:b/>
          <w:sz w:val="24"/>
          <w:szCs w:val="24"/>
        </w:rPr>
        <w:t xml:space="preserve"> Dai</w:t>
      </w:r>
      <w:r w:rsidR="0097202A">
        <w:rPr>
          <w:rFonts w:ascii="Times New Roman" w:hAnsi="Times New Roman" w:hint="eastAsia"/>
          <w:b/>
          <w:sz w:val="24"/>
          <w:szCs w:val="24"/>
        </w:rPr>
        <w:t>∣</w:t>
      </w:r>
      <w:proofErr w:type="spellStart"/>
      <w:r w:rsidR="00CD7A8E">
        <w:rPr>
          <w:rFonts w:ascii="Times New Roman" w:hAnsi="Times New Roman" w:hint="eastAsia"/>
          <w:b/>
          <w:sz w:val="24"/>
          <w:szCs w:val="24"/>
        </w:rPr>
        <w:t>Shuangcheng</w:t>
      </w:r>
      <w:proofErr w:type="spellEnd"/>
      <w:r w:rsidR="00CD7A8E">
        <w:rPr>
          <w:rFonts w:ascii="Times New Roman" w:hAnsi="Times New Roman" w:hint="eastAsia"/>
          <w:b/>
          <w:sz w:val="24"/>
          <w:szCs w:val="24"/>
        </w:rPr>
        <w:t xml:space="preserve"> Ma</w:t>
      </w:r>
    </w:p>
    <w:p w:rsidR="0083555F" w:rsidRDefault="00984CF0" w:rsidP="00BB45B5">
      <w:pPr>
        <w:spacing w:line="480" w:lineRule="auto"/>
        <w:rPr>
          <w:rFonts w:ascii="Times New Roman" w:hAnsi="Times New Roman"/>
          <w:sz w:val="24"/>
          <w:szCs w:val="24"/>
        </w:rPr>
      </w:pPr>
      <w:r w:rsidRPr="005D782A">
        <w:rPr>
          <w:rFonts w:ascii="Times New Roman" w:hAnsi="Times New Roman"/>
          <w:sz w:val="24"/>
          <w:szCs w:val="24"/>
        </w:rPr>
        <w:t>National Institutes for Food and Drug Control, Beijing 100050, China</w:t>
      </w:r>
    </w:p>
    <w:p w:rsidR="0083770C" w:rsidRDefault="0083770C" w:rsidP="00BB45B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B6434" w:rsidRDefault="0083770C" w:rsidP="00BB45B5">
      <w:pPr>
        <w:spacing w:line="480" w:lineRule="auto"/>
        <w:rPr>
          <w:rFonts w:ascii="Times New Roman" w:hAnsi="Times New Roman"/>
          <w:sz w:val="24"/>
          <w:szCs w:val="24"/>
        </w:rPr>
      </w:pPr>
      <w:r w:rsidRPr="0083770C">
        <w:rPr>
          <w:rFonts w:ascii="Times New Roman" w:hAnsi="Times New Roman"/>
          <w:sz w:val="24"/>
          <w:szCs w:val="24"/>
          <w:vertAlign w:val="superscript"/>
        </w:rPr>
        <w:t>†</w:t>
      </w:r>
      <w:r w:rsidRPr="0083770C">
        <w:rPr>
          <w:rFonts w:ascii="Times New Roman" w:hAnsi="Times New Roman" w:hint="eastAsia"/>
          <w:sz w:val="24"/>
          <w:szCs w:val="24"/>
        </w:rPr>
        <w:t xml:space="preserve">- This </w:t>
      </w:r>
      <w:r w:rsidR="00CA08CA" w:rsidRPr="0083770C">
        <w:rPr>
          <w:rFonts w:ascii="Times New Roman" w:hAnsi="Times New Roman"/>
          <w:sz w:val="24"/>
          <w:szCs w:val="24"/>
        </w:rPr>
        <w:t>author</w:t>
      </w:r>
      <w:r w:rsidRPr="0083770C">
        <w:rPr>
          <w:rFonts w:ascii="Times New Roman" w:hAnsi="Times New Roman" w:hint="eastAsia"/>
          <w:sz w:val="24"/>
          <w:szCs w:val="24"/>
        </w:rPr>
        <w:t xml:space="preserve"> has </w:t>
      </w:r>
      <w:r>
        <w:rPr>
          <w:rFonts w:ascii="Times New Roman" w:hAnsi="Times New Roman" w:hint="eastAsia"/>
          <w:sz w:val="24"/>
          <w:szCs w:val="24"/>
        </w:rPr>
        <w:t xml:space="preserve">contributed equally to this work. </w:t>
      </w:r>
    </w:p>
    <w:p w:rsidR="00983915" w:rsidRPr="0083770C" w:rsidRDefault="00983915" w:rsidP="00BB45B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B6434" w:rsidRPr="005B6434" w:rsidRDefault="005B6434" w:rsidP="005B643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B4A2D">
        <w:rPr>
          <w:rFonts w:ascii="Times New Roman" w:hAnsi="Times New Roman"/>
          <w:b/>
          <w:sz w:val="24"/>
          <w:szCs w:val="24"/>
        </w:rPr>
        <w:t>Correspondence</w:t>
      </w:r>
    </w:p>
    <w:p w:rsidR="00C91731" w:rsidRDefault="005B6434" w:rsidP="005B6434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B6434">
        <w:rPr>
          <w:rFonts w:ascii="Times New Roman" w:hAnsi="Times New Roman" w:hint="eastAsia"/>
          <w:sz w:val="24"/>
          <w:szCs w:val="24"/>
        </w:rPr>
        <w:t>Yi He</w:t>
      </w:r>
      <w:r w:rsidR="00604E7E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="00604E7E">
        <w:rPr>
          <w:rFonts w:ascii="Times New Roman" w:hAnsi="Times New Roman" w:hint="eastAsia"/>
          <w:sz w:val="24"/>
          <w:szCs w:val="24"/>
        </w:rPr>
        <w:t>Shuangcheng</w:t>
      </w:r>
      <w:proofErr w:type="spellEnd"/>
      <w:r w:rsidR="00604E7E">
        <w:rPr>
          <w:rFonts w:ascii="Times New Roman" w:hAnsi="Times New Roman" w:hint="eastAsia"/>
          <w:sz w:val="24"/>
          <w:szCs w:val="24"/>
        </w:rPr>
        <w:t xml:space="preserve"> Ma</w:t>
      </w:r>
      <w:r w:rsidRPr="005B6434">
        <w:rPr>
          <w:rFonts w:ascii="Times New Roman" w:hAnsi="Times New Roman" w:hint="eastAsia"/>
          <w:sz w:val="24"/>
          <w:szCs w:val="24"/>
        </w:rPr>
        <w:t xml:space="preserve">, </w:t>
      </w:r>
      <w:r w:rsidRPr="005B6434">
        <w:rPr>
          <w:rFonts w:ascii="Times New Roman" w:hAnsi="Times New Roman"/>
          <w:sz w:val="24"/>
          <w:szCs w:val="24"/>
        </w:rPr>
        <w:t>Natio</w:t>
      </w:r>
      <w:r w:rsidRPr="005D782A">
        <w:rPr>
          <w:rFonts w:ascii="Times New Roman" w:hAnsi="Times New Roman"/>
          <w:sz w:val="24"/>
          <w:szCs w:val="24"/>
        </w:rPr>
        <w:t>nal Institutes for Food and Drug Control, Beijing</w:t>
      </w:r>
      <w:r w:rsidR="00AF2EBA">
        <w:rPr>
          <w:rFonts w:ascii="Times New Roman" w:hAnsi="Times New Roman" w:hint="eastAsia"/>
          <w:sz w:val="24"/>
          <w:szCs w:val="24"/>
        </w:rPr>
        <w:t xml:space="preserve"> </w:t>
      </w:r>
      <w:r w:rsidRPr="005D782A">
        <w:rPr>
          <w:rFonts w:ascii="Times New Roman" w:hAnsi="Times New Roman"/>
          <w:sz w:val="24"/>
          <w:szCs w:val="24"/>
        </w:rPr>
        <w:t>100050, China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5B6434" w:rsidRPr="005B6434" w:rsidRDefault="005B6434" w:rsidP="005B6434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Email: </w:t>
      </w:r>
      <w:r w:rsidRPr="005B6434">
        <w:rPr>
          <w:rFonts w:ascii="Times New Roman" w:hAnsi="Times New Roman"/>
          <w:sz w:val="24"/>
          <w:szCs w:val="24"/>
        </w:rPr>
        <w:t>zjsheyi@sina.com</w:t>
      </w:r>
      <w:r w:rsidR="00604E7E">
        <w:rPr>
          <w:rFonts w:ascii="Times New Roman" w:hAnsi="Times New Roman" w:hint="eastAsia"/>
          <w:sz w:val="24"/>
          <w:szCs w:val="24"/>
        </w:rPr>
        <w:t xml:space="preserve">; </w:t>
      </w:r>
      <w:r w:rsidR="00613B5C" w:rsidRPr="00613B5C">
        <w:rPr>
          <w:rFonts w:ascii="Times New Roman" w:hAnsi="Times New Roman"/>
          <w:sz w:val="24"/>
          <w:szCs w:val="24"/>
        </w:rPr>
        <w:t>shuangcma@hotmail.com</w:t>
      </w:r>
    </w:p>
    <w:p w:rsidR="00EF45DB" w:rsidRPr="006F7B99" w:rsidRDefault="00984CF0" w:rsidP="00EF45DB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4"/>
          <w:szCs w:val="24"/>
        </w:rPr>
        <w:br w:type="page"/>
      </w:r>
      <w:r w:rsidR="00EF45DB" w:rsidRPr="00845F8B">
        <w:rPr>
          <w:rFonts w:ascii="Times New Roman" w:hAnsi="Times New Roman"/>
          <w:b/>
          <w:sz w:val="24"/>
          <w:szCs w:val="24"/>
        </w:rPr>
        <w:lastRenderedPageBreak/>
        <w:t>T</w:t>
      </w:r>
      <w:r w:rsidR="00EF45DB" w:rsidRPr="00845F8B">
        <w:rPr>
          <w:rFonts w:ascii="Times New Roman" w:eastAsiaTheme="minorEastAsia" w:hAnsi="Times New Roman"/>
          <w:b/>
          <w:sz w:val="24"/>
          <w:szCs w:val="24"/>
        </w:rPr>
        <w:t xml:space="preserve">ABLE S1 </w:t>
      </w:r>
      <w:r w:rsidR="00EF45DB" w:rsidRPr="00845F8B">
        <w:rPr>
          <w:rFonts w:ascii="Times New Roman" w:hAnsi="Times New Roman"/>
          <w:szCs w:val="21"/>
        </w:rPr>
        <w:t xml:space="preserve">Amounts </w:t>
      </w:r>
      <w:r w:rsidR="00EF45DB" w:rsidRPr="006F7B99">
        <w:rPr>
          <w:rFonts w:ascii="Times New Roman" w:hAnsi="Times New Roman" w:hint="eastAsia"/>
          <w:szCs w:val="21"/>
        </w:rPr>
        <w:t xml:space="preserve">and </w:t>
      </w:r>
      <w:r w:rsidR="00EF45DB" w:rsidRPr="006F7B99">
        <w:rPr>
          <w:rFonts w:ascii="Times New Roman" w:hAnsi="Times New Roman"/>
          <w:szCs w:val="21"/>
        </w:rPr>
        <w:t>δ</w:t>
      </w:r>
      <w:r w:rsidR="00EF45DB" w:rsidRPr="006F7B99">
        <w:rPr>
          <w:rFonts w:ascii="Times New Roman" w:hAnsi="Times New Roman"/>
          <w:szCs w:val="21"/>
          <w:vertAlign w:val="superscript"/>
        </w:rPr>
        <w:t>13</w:t>
      </w:r>
      <w:r w:rsidR="00EF45DB" w:rsidRPr="006F7B99">
        <w:rPr>
          <w:rFonts w:ascii="Times New Roman" w:hAnsi="Times New Roman"/>
          <w:szCs w:val="21"/>
        </w:rPr>
        <w:t>C</w:t>
      </w:r>
      <w:r w:rsidR="00EF45DB" w:rsidRPr="006F7B99">
        <w:rPr>
          <w:rFonts w:ascii="Times New Roman" w:hAnsi="Times New Roman" w:hint="eastAsia"/>
          <w:szCs w:val="21"/>
        </w:rPr>
        <w:t xml:space="preserve"> values (</w:t>
      </w:r>
      <w:r w:rsidR="00EF45DB" w:rsidRPr="006F7B99">
        <w:rPr>
          <w:rFonts w:ascii="Times New Roman" w:hAnsi="Times New Roman"/>
          <w:szCs w:val="21"/>
        </w:rPr>
        <w:t>‰</w:t>
      </w:r>
      <w:r w:rsidR="00EF45DB" w:rsidRPr="006F7B99">
        <w:rPr>
          <w:rFonts w:ascii="Times New Roman" w:hAnsi="Times New Roman" w:hint="eastAsia"/>
          <w:szCs w:val="21"/>
        </w:rPr>
        <w:t xml:space="preserve">) of </w:t>
      </w:r>
      <w:r w:rsidR="00EF45DB" w:rsidRPr="006F7B99">
        <w:rPr>
          <w:rFonts w:ascii="Times New Roman" w:hAnsi="Times New Roman" w:hint="eastAsia"/>
          <w:kern w:val="0"/>
          <w:szCs w:val="21"/>
        </w:rPr>
        <w:t>c</w:t>
      </w:r>
      <w:r w:rsidR="00EF45DB" w:rsidRPr="006F7B99">
        <w:rPr>
          <w:rFonts w:ascii="Times New Roman" w:hAnsi="Times New Roman"/>
          <w:kern w:val="0"/>
          <w:szCs w:val="21"/>
        </w:rPr>
        <w:t>yclohexane</w:t>
      </w:r>
      <w:r w:rsidR="00EF45DB" w:rsidRPr="006F7B99">
        <w:rPr>
          <w:rFonts w:ascii="Times New Roman" w:hAnsi="Times New Roman" w:hint="eastAsia"/>
          <w:szCs w:val="21"/>
        </w:rPr>
        <w:t xml:space="preserve"> extracts from </w:t>
      </w:r>
      <w:r w:rsidR="00FB4A2D">
        <w:rPr>
          <w:rFonts w:ascii="Times New Roman" w:hAnsi="Times New Roman" w:hint="eastAsia"/>
          <w:szCs w:val="21"/>
        </w:rPr>
        <w:t>17 batches of collected samples</w:t>
      </w:r>
      <w:r w:rsidR="00FB4A2D" w:rsidRPr="006F7B99">
        <w:rPr>
          <w:rFonts w:ascii="Times New Roman" w:hAnsi="Times New Roman" w:hint="eastAsia"/>
          <w:szCs w:val="21"/>
        </w:rPr>
        <w:t xml:space="preserve"> (n=3)</w:t>
      </w:r>
      <w:r w:rsidR="00FB4A2D">
        <w:rPr>
          <w:rFonts w:ascii="Times New Roman" w:hAnsi="Times New Roman" w:hint="eastAsia"/>
          <w:szCs w:val="21"/>
        </w:rPr>
        <w:t>.</w:t>
      </w:r>
      <w:r w:rsidR="00EF45DB" w:rsidRPr="006F7B99">
        <w:rPr>
          <w:rFonts w:ascii="Times New Roman" w:hAnsi="Times New Roman" w:hint="eastAsia"/>
          <w:szCs w:val="21"/>
        </w:rPr>
        <w:t xml:space="preserve"> </w:t>
      </w:r>
      <w:bookmarkStart w:id="0" w:name="_GoBack"/>
      <w:bookmarkEnd w:id="0"/>
    </w:p>
    <w:tbl>
      <w:tblPr>
        <w:tblStyle w:val="af"/>
        <w:tblW w:w="5000" w:type="pct"/>
        <w:jc w:val="center"/>
        <w:tblLook w:val="04A0"/>
      </w:tblPr>
      <w:tblGrid>
        <w:gridCol w:w="1291"/>
        <w:gridCol w:w="1227"/>
        <w:gridCol w:w="1254"/>
        <w:gridCol w:w="1677"/>
        <w:gridCol w:w="1260"/>
        <w:gridCol w:w="1813"/>
      </w:tblGrid>
      <w:tr w:rsidR="00EF45DB" w:rsidRPr="006A087B" w:rsidTr="000752FD">
        <w:trPr>
          <w:jc w:val="center"/>
        </w:trPr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45DB" w:rsidRPr="006A087B" w:rsidRDefault="000752FD" w:rsidP="000752F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EF45DB" w:rsidRPr="006A087B">
              <w:rPr>
                <w:rFonts w:ascii="Times New Roman" w:hAnsi="Times New Roman" w:cs="Times New Roman"/>
                <w:szCs w:val="21"/>
              </w:rPr>
              <w:t>ample</w:t>
            </w:r>
            <w:r w:rsidR="00EF45DB" w:rsidRPr="006A087B">
              <w:rPr>
                <w:rFonts w:ascii="Times New Roman" w:hAnsi="Times New Roman" w:cs="Times New Roman" w:hint="eastAsia"/>
                <w:szCs w:val="21"/>
              </w:rPr>
              <w:t xml:space="preserve"> type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45DB" w:rsidRPr="006A087B" w:rsidRDefault="000752FD" w:rsidP="000752F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EF45DB" w:rsidRPr="006A087B">
              <w:rPr>
                <w:rFonts w:ascii="Times New Roman" w:hAnsi="Times New Roman" w:cs="Times New Roman"/>
                <w:szCs w:val="21"/>
              </w:rPr>
              <w:t>ample number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45DB" w:rsidRPr="006A087B" w:rsidRDefault="000752FD" w:rsidP="000752F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F7B99">
              <w:rPr>
                <w:rFonts w:ascii="Times New Roman" w:hAnsi="Times New Roman"/>
                <w:szCs w:val="21"/>
              </w:rPr>
              <w:t>E</w:t>
            </w:r>
            <w:r w:rsidRPr="006F7B99">
              <w:rPr>
                <w:rFonts w:ascii="Times New Roman" w:hAnsi="Times New Roman" w:hint="eastAsia"/>
                <w:szCs w:val="21"/>
              </w:rPr>
              <w:t>xtract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="00EF45DB">
              <w:rPr>
                <w:rFonts w:ascii="Times New Roman" w:hAnsi="Times New Roman" w:cs="Times New Roman" w:hint="eastAsia"/>
                <w:szCs w:val="21"/>
              </w:rPr>
              <w:t xml:space="preserve">mount </w:t>
            </w:r>
            <w:r w:rsidR="00EF45DB" w:rsidRPr="006A087B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45DB" w:rsidRPr="006A087B" w:rsidRDefault="00EF45DB" w:rsidP="000752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087B">
              <w:rPr>
                <w:rFonts w:ascii="Times New Roman" w:eastAsia="宋体" w:hAnsi="Times New Roman" w:cs="Times New Roman" w:hint="eastAsia"/>
                <w:szCs w:val="21"/>
              </w:rPr>
              <w:t xml:space="preserve">Averag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mount</w:t>
            </w:r>
            <w:r w:rsidRPr="006A087B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A087B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45DB" w:rsidRPr="006A087B" w:rsidRDefault="00EF45DB" w:rsidP="000752F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6A087B">
              <w:rPr>
                <w:rFonts w:ascii="Times New Roman" w:hAnsi="Times New Roman" w:cs="Times New Roman"/>
                <w:szCs w:val="21"/>
                <w:vertAlign w:val="superscript"/>
              </w:rPr>
              <w:t>13</w:t>
            </w:r>
            <w:r w:rsidRPr="006A087B">
              <w:rPr>
                <w:rFonts w:ascii="Times New Roman" w:hAnsi="Times New Roman" w:cs="Times New Roman"/>
                <w:szCs w:val="21"/>
              </w:rPr>
              <w:t>C values (‰)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45DB" w:rsidRPr="006A087B" w:rsidRDefault="00EF45DB" w:rsidP="000752F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087B">
              <w:rPr>
                <w:rFonts w:ascii="Times New Roman" w:eastAsia="宋体" w:hAnsi="Times New Roman" w:cs="Times New Roman" w:hint="eastAsia"/>
                <w:szCs w:val="21"/>
              </w:rPr>
              <w:t xml:space="preserve">Average </w:t>
            </w:r>
            <w:r w:rsidRPr="006A087B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6A087B">
              <w:rPr>
                <w:rFonts w:ascii="Times New Roman" w:hAnsi="Times New Roman" w:cs="Times New Roman"/>
                <w:szCs w:val="21"/>
                <w:vertAlign w:val="superscript"/>
              </w:rPr>
              <w:t>13</w:t>
            </w:r>
            <w:r w:rsidRPr="006A087B">
              <w:rPr>
                <w:rFonts w:ascii="Times New Roman" w:hAnsi="Times New Roman" w:cs="Times New Roman"/>
                <w:szCs w:val="21"/>
              </w:rPr>
              <w:t>C values (‰)</w:t>
            </w: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 w:val="restart"/>
            <w:tcBorders>
              <w:top w:val="single" w:sz="4" w:space="0" w:color="auto"/>
            </w:tcBorders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color w:val="000000"/>
                <w:szCs w:val="21"/>
              </w:rPr>
              <w:t>raw material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984" w:type="pct"/>
            <w:vMerge w:val="restart"/>
            <w:tcBorders>
              <w:top w:val="single" w:sz="4" w:space="0" w:color="auto"/>
            </w:tcBorders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szCs w:val="21"/>
              </w:rPr>
              <w:t>0.87</w:t>
            </w:r>
            <w:r w:rsidRPr="006A087B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6A087B">
              <w:rPr>
                <w:rFonts w:ascii="Times New Roman" w:hAnsi="Times New Roman" w:cs="Times New Roman" w:hint="eastAsia"/>
                <w:szCs w:val="21"/>
              </w:rPr>
              <w:t>0.28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34.1</w:t>
            </w:r>
          </w:p>
        </w:tc>
        <w:tc>
          <w:tcPr>
            <w:tcW w:w="1064" w:type="pct"/>
            <w:vMerge w:val="restart"/>
            <w:tcBorders>
              <w:top w:val="single" w:sz="4" w:space="0" w:color="auto"/>
            </w:tcBorders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szCs w:val="21"/>
              </w:rPr>
              <w:t>-35.0</w:t>
            </w:r>
            <w:r w:rsidRPr="006A087B">
              <w:rPr>
                <w:rFonts w:ascii="Times New Roman" w:hAnsi="Times New Roman" w:cs="Times New Roman"/>
                <w:szCs w:val="21"/>
              </w:rPr>
              <w:t>±</w:t>
            </w:r>
            <w:r w:rsidRPr="006A087B"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0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36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0.63</w:t>
            </w:r>
          </w:p>
        </w:tc>
        <w:tc>
          <w:tcPr>
            <w:tcW w:w="98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33.9</w:t>
            </w:r>
          </w:p>
        </w:tc>
        <w:tc>
          <w:tcPr>
            <w:tcW w:w="106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0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36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98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33.3</w:t>
            </w:r>
          </w:p>
        </w:tc>
        <w:tc>
          <w:tcPr>
            <w:tcW w:w="106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0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36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8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35.5</w:t>
            </w:r>
          </w:p>
        </w:tc>
        <w:tc>
          <w:tcPr>
            <w:tcW w:w="106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0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6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0.99</w:t>
            </w:r>
          </w:p>
        </w:tc>
        <w:tc>
          <w:tcPr>
            <w:tcW w:w="98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36.3</w:t>
            </w:r>
          </w:p>
        </w:tc>
        <w:tc>
          <w:tcPr>
            <w:tcW w:w="106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0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36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98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36.0</w:t>
            </w:r>
          </w:p>
        </w:tc>
        <w:tc>
          <w:tcPr>
            <w:tcW w:w="106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0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6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98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36.0</w:t>
            </w:r>
          </w:p>
        </w:tc>
        <w:tc>
          <w:tcPr>
            <w:tcW w:w="106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/>
            <w:tcBorders>
              <w:bottom w:val="single" w:sz="4" w:space="0" w:color="auto"/>
            </w:tcBorders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984" w:type="pct"/>
            <w:vMerge/>
            <w:tcBorders>
              <w:bottom w:val="single" w:sz="4" w:space="0" w:color="auto"/>
            </w:tcBorders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34.8</w:t>
            </w:r>
          </w:p>
        </w:tc>
        <w:tc>
          <w:tcPr>
            <w:tcW w:w="1064" w:type="pct"/>
            <w:vMerge/>
            <w:tcBorders>
              <w:bottom w:val="single" w:sz="4" w:space="0" w:color="auto"/>
            </w:tcBorders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 w:val="restart"/>
            <w:tcBorders>
              <w:top w:val="single" w:sz="4" w:space="0" w:color="auto"/>
            </w:tcBorders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color w:val="000000"/>
                <w:szCs w:val="21"/>
              </w:rPr>
              <w:t>processed drug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0.59</w:t>
            </w:r>
          </w:p>
        </w:tc>
        <w:tc>
          <w:tcPr>
            <w:tcW w:w="984" w:type="pct"/>
            <w:vMerge w:val="restart"/>
            <w:tcBorders>
              <w:top w:val="single" w:sz="4" w:space="0" w:color="auto"/>
            </w:tcBorders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szCs w:val="21"/>
              </w:rPr>
              <w:t>18.74</w:t>
            </w:r>
            <w:r w:rsidRPr="006A087B">
              <w:rPr>
                <w:rFonts w:ascii="Times New Roman" w:hAnsi="Times New Roman" w:cs="Times New Roman"/>
                <w:szCs w:val="21"/>
              </w:rPr>
              <w:t>±</w:t>
            </w:r>
            <w:r w:rsidRPr="006A087B">
              <w:rPr>
                <w:rFonts w:ascii="Times New Roman" w:hAnsi="Times New Roman" w:cs="Times New Roman" w:hint="eastAsia"/>
                <w:szCs w:val="21"/>
              </w:rPr>
              <w:t>8.24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25.6</w:t>
            </w:r>
          </w:p>
        </w:tc>
        <w:tc>
          <w:tcPr>
            <w:tcW w:w="1064" w:type="pct"/>
            <w:vMerge w:val="restart"/>
            <w:tcBorders>
              <w:top w:val="single" w:sz="4" w:space="0" w:color="auto"/>
            </w:tcBorders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szCs w:val="21"/>
              </w:rPr>
              <w:t>-24.1</w:t>
            </w:r>
            <w:r w:rsidRPr="006A087B">
              <w:rPr>
                <w:rFonts w:ascii="Times New Roman" w:hAnsi="Times New Roman" w:cs="Times New Roman"/>
                <w:szCs w:val="21"/>
              </w:rPr>
              <w:t>±</w:t>
            </w:r>
            <w:r w:rsidRPr="006A087B">
              <w:rPr>
                <w:rFonts w:ascii="Times New Roman" w:hAnsi="Times New Roman" w:cs="Times New Roman" w:hint="eastAsia"/>
                <w:szCs w:val="21"/>
              </w:rPr>
              <w:t>2.2</w:t>
            </w: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0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736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32.26</w:t>
            </w:r>
          </w:p>
        </w:tc>
        <w:tc>
          <w:tcPr>
            <w:tcW w:w="98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28.1</w:t>
            </w:r>
          </w:p>
        </w:tc>
        <w:tc>
          <w:tcPr>
            <w:tcW w:w="106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0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736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6.56</w:t>
            </w:r>
          </w:p>
        </w:tc>
        <w:tc>
          <w:tcPr>
            <w:tcW w:w="98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21.9</w:t>
            </w:r>
          </w:p>
        </w:tc>
        <w:tc>
          <w:tcPr>
            <w:tcW w:w="106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0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736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28.11</w:t>
            </w:r>
          </w:p>
        </w:tc>
        <w:tc>
          <w:tcPr>
            <w:tcW w:w="98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24.4</w:t>
            </w:r>
          </w:p>
        </w:tc>
        <w:tc>
          <w:tcPr>
            <w:tcW w:w="106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0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736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21.96</w:t>
            </w:r>
          </w:p>
        </w:tc>
        <w:tc>
          <w:tcPr>
            <w:tcW w:w="98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20.9</w:t>
            </w:r>
          </w:p>
        </w:tc>
        <w:tc>
          <w:tcPr>
            <w:tcW w:w="106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0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736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1.31</w:t>
            </w:r>
          </w:p>
        </w:tc>
        <w:tc>
          <w:tcPr>
            <w:tcW w:w="98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22.1</w:t>
            </w:r>
          </w:p>
        </w:tc>
        <w:tc>
          <w:tcPr>
            <w:tcW w:w="106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0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736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4.92</w:t>
            </w:r>
          </w:p>
        </w:tc>
        <w:tc>
          <w:tcPr>
            <w:tcW w:w="98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23.9</w:t>
            </w:r>
          </w:p>
        </w:tc>
        <w:tc>
          <w:tcPr>
            <w:tcW w:w="106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0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736" w:type="pct"/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9.04</w:t>
            </w:r>
          </w:p>
        </w:tc>
        <w:tc>
          <w:tcPr>
            <w:tcW w:w="98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25.7</w:t>
            </w:r>
          </w:p>
        </w:tc>
        <w:tc>
          <w:tcPr>
            <w:tcW w:w="1064" w:type="pct"/>
            <w:vMerge/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F45DB" w:rsidRPr="006A087B" w:rsidTr="000752F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757" w:type="pct"/>
            <w:vMerge/>
            <w:tcBorders>
              <w:bottom w:val="single" w:sz="4" w:space="0" w:color="auto"/>
            </w:tcBorders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:rsidR="00EF45DB" w:rsidRPr="006A087B" w:rsidRDefault="00EF45DB" w:rsidP="002A5B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23.88</w:t>
            </w:r>
          </w:p>
        </w:tc>
        <w:tc>
          <w:tcPr>
            <w:tcW w:w="984" w:type="pct"/>
            <w:vMerge/>
            <w:tcBorders>
              <w:bottom w:val="single" w:sz="4" w:space="0" w:color="auto"/>
            </w:tcBorders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24.7</w:t>
            </w:r>
          </w:p>
        </w:tc>
        <w:tc>
          <w:tcPr>
            <w:tcW w:w="1064" w:type="pct"/>
            <w:vMerge/>
            <w:tcBorders>
              <w:bottom w:val="single" w:sz="4" w:space="0" w:color="auto"/>
            </w:tcBorders>
            <w:vAlign w:val="center"/>
          </w:tcPr>
          <w:p w:rsidR="00EF45DB" w:rsidRPr="006A087B" w:rsidRDefault="00EF45DB" w:rsidP="002A5B4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45F8B" w:rsidRDefault="00845F8B" w:rsidP="00EF45DB">
      <w:pPr>
        <w:pStyle w:val="a5"/>
        <w:ind w:firstLineChars="0" w:firstLine="0"/>
        <w:rPr>
          <w:rFonts w:ascii="Times New Roman" w:hAnsiTheme="minorEastAsia"/>
          <w:sz w:val="24"/>
          <w:szCs w:val="24"/>
        </w:rPr>
      </w:pPr>
    </w:p>
    <w:p w:rsidR="00845F8B" w:rsidRDefault="00845F8B">
      <w:pPr>
        <w:widowControl/>
        <w:jc w:val="left"/>
        <w:rPr>
          <w:rFonts w:ascii="Times New Roman" w:hAnsiTheme="minorEastAsia"/>
          <w:sz w:val="24"/>
          <w:szCs w:val="24"/>
        </w:rPr>
      </w:pPr>
      <w:r>
        <w:rPr>
          <w:rFonts w:ascii="Times New Roman" w:hAnsiTheme="minorEastAsia"/>
          <w:sz w:val="24"/>
          <w:szCs w:val="24"/>
        </w:rPr>
        <w:br w:type="page"/>
      </w:r>
    </w:p>
    <w:p w:rsidR="00845F8B" w:rsidRPr="006F7B99" w:rsidRDefault="00845F8B" w:rsidP="00845F8B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 w:rsidRPr="00845F8B">
        <w:rPr>
          <w:rFonts w:ascii="Times New Roman" w:hAnsi="Times New Roman" w:hint="eastAsia"/>
          <w:b/>
          <w:sz w:val="24"/>
          <w:szCs w:val="24"/>
        </w:rPr>
        <w:lastRenderedPageBreak/>
        <w:t>Table S2.</w:t>
      </w:r>
      <w:r w:rsidRPr="006F7B9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Amount</w:t>
      </w:r>
      <w:r w:rsidRPr="006F7B99">
        <w:rPr>
          <w:rFonts w:ascii="Times New Roman" w:hAnsi="Times New Roman" w:hint="eastAsia"/>
          <w:szCs w:val="21"/>
        </w:rPr>
        <w:t xml:space="preserve">s and </w:t>
      </w:r>
      <w:r w:rsidRPr="006F7B99">
        <w:rPr>
          <w:rFonts w:ascii="Times New Roman" w:hAnsi="Times New Roman"/>
          <w:szCs w:val="21"/>
        </w:rPr>
        <w:t>δ</w:t>
      </w:r>
      <w:r w:rsidRPr="006F7B99">
        <w:rPr>
          <w:rFonts w:ascii="Times New Roman" w:hAnsi="Times New Roman"/>
          <w:szCs w:val="21"/>
          <w:vertAlign w:val="superscript"/>
        </w:rPr>
        <w:t>13</w:t>
      </w:r>
      <w:r w:rsidRPr="006F7B99">
        <w:rPr>
          <w:rFonts w:ascii="Times New Roman" w:hAnsi="Times New Roman"/>
          <w:szCs w:val="21"/>
        </w:rPr>
        <w:t>C</w:t>
      </w:r>
      <w:r w:rsidRPr="006F7B99">
        <w:rPr>
          <w:rFonts w:ascii="Times New Roman" w:hAnsi="Times New Roman" w:hint="eastAsia"/>
          <w:szCs w:val="21"/>
        </w:rPr>
        <w:t xml:space="preserve"> values (</w:t>
      </w:r>
      <w:r w:rsidRPr="006F7B99">
        <w:rPr>
          <w:rFonts w:ascii="Times New Roman" w:hAnsi="Times New Roman"/>
          <w:szCs w:val="21"/>
        </w:rPr>
        <w:t>‰</w:t>
      </w:r>
      <w:r w:rsidRPr="006F7B99">
        <w:rPr>
          <w:rFonts w:ascii="Times New Roman" w:hAnsi="Times New Roman" w:hint="eastAsia"/>
          <w:szCs w:val="21"/>
        </w:rPr>
        <w:t xml:space="preserve">) of </w:t>
      </w:r>
      <w:proofErr w:type="spellStart"/>
      <w:r w:rsidRPr="006F7B99">
        <w:rPr>
          <w:rFonts w:ascii="Times New Roman" w:hAnsi="Times New Roman" w:hint="eastAsia"/>
          <w:kern w:val="0"/>
          <w:szCs w:val="21"/>
        </w:rPr>
        <w:t>c</w:t>
      </w:r>
      <w:r w:rsidRPr="006F7B99">
        <w:rPr>
          <w:rFonts w:ascii="Times New Roman" w:hAnsi="Times New Roman"/>
          <w:kern w:val="0"/>
          <w:szCs w:val="21"/>
        </w:rPr>
        <w:t>yclohexane</w:t>
      </w:r>
      <w:proofErr w:type="spellEnd"/>
      <w:r w:rsidRPr="006F7B99">
        <w:rPr>
          <w:rFonts w:ascii="Times New Roman" w:hAnsi="Times New Roman" w:hint="eastAsia"/>
          <w:szCs w:val="21"/>
        </w:rPr>
        <w:t xml:space="preserve"> extracts from 10 replica processed drugs and </w:t>
      </w:r>
      <w:r w:rsidRPr="006F7B99">
        <w:rPr>
          <w:rFonts w:ascii="Times New Roman" w:hAnsi="Times New Roman"/>
          <w:szCs w:val="21"/>
        </w:rPr>
        <w:t>δ</w:t>
      </w:r>
      <w:r w:rsidRPr="006F7B99">
        <w:rPr>
          <w:rFonts w:ascii="Times New Roman" w:hAnsi="Times New Roman"/>
          <w:szCs w:val="21"/>
          <w:vertAlign w:val="superscript"/>
        </w:rPr>
        <w:t>13</w:t>
      </w:r>
      <w:r w:rsidRPr="006F7B99">
        <w:rPr>
          <w:rFonts w:ascii="Times New Roman" w:hAnsi="Times New Roman"/>
          <w:szCs w:val="21"/>
        </w:rPr>
        <w:t>C</w:t>
      </w:r>
      <w:r w:rsidRPr="006F7B99">
        <w:rPr>
          <w:rFonts w:ascii="Times New Roman" w:hAnsi="Times New Roman" w:hint="eastAsia"/>
          <w:szCs w:val="21"/>
        </w:rPr>
        <w:t xml:space="preserve"> values (</w:t>
      </w:r>
      <w:r w:rsidRPr="006F7B99">
        <w:rPr>
          <w:rFonts w:ascii="Times New Roman" w:hAnsi="Times New Roman"/>
          <w:szCs w:val="21"/>
        </w:rPr>
        <w:t>‰</w:t>
      </w:r>
      <w:r w:rsidRPr="006F7B99">
        <w:rPr>
          <w:rFonts w:ascii="Times New Roman" w:hAnsi="Times New Roman" w:hint="eastAsia"/>
          <w:szCs w:val="21"/>
        </w:rPr>
        <w:t xml:space="preserve">) of corresponding adjuvant (n=3). </w:t>
      </w:r>
    </w:p>
    <w:tbl>
      <w:tblPr>
        <w:tblStyle w:val="af"/>
        <w:tblW w:w="502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94"/>
        <w:gridCol w:w="1584"/>
        <w:gridCol w:w="1753"/>
        <w:gridCol w:w="1560"/>
        <w:gridCol w:w="1770"/>
      </w:tblGrid>
      <w:tr w:rsidR="00845F8B" w:rsidRPr="006A087B" w:rsidTr="006C1773">
        <w:trPr>
          <w:jc w:val="center"/>
        </w:trPr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F8B" w:rsidRPr="006A087B" w:rsidRDefault="00845F8B" w:rsidP="00DA418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szCs w:val="21"/>
              </w:rPr>
              <w:t>sample number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F8B" w:rsidRPr="006A087B" w:rsidRDefault="00845F8B" w:rsidP="00DA4188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Adjuvan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used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F8B" w:rsidRDefault="00845F8B" w:rsidP="00DA418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6A087B">
              <w:rPr>
                <w:rFonts w:ascii="Times New Roman" w:hAnsi="Times New Roman" w:cs="Times New Roman"/>
                <w:szCs w:val="21"/>
                <w:vertAlign w:val="superscript"/>
              </w:rPr>
              <w:t>13</w:t>
            </w:r>
            <w:r w:rsidRPr="006A087B">
              <w:rPr>
                <w:rFonts w:ascii="Times New Roman" w:hAnsi="Times New Roman" w:cs="Times New Roman"/>
                <w:szCs w:val="21"/>
              </w:rPr>
              <w:t>C values</w:t>
            </w:r>
            <w:r w:rsidR="006C177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C1773" w:rsidRPr="006A087B">
              <w:rPr>
                <w:rFonts w:ascii="Times New Roman" w:hAnsi="Times New Roman" w:cs="Times New Roman"/>
                <w:szCs w:val="21"/>
              </w:rPr>
              <w:t>(‰)</w:t>
            </w:r>
            <w:r w:rsidRPr="006A087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845F8B" w:rsidRPr="006A087B" w:rsidRDefault="00845F8B" w:rsidP="006C17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f adjuvant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F8B" w:rsidRPr="006A087B" w:rsidRDefault="00845F8B" w:rsidP="00845F8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7B99">
              <w:rPr>
                <w:rFonts w:ascii="Times New Roman" w:hAnsi="Times New Roman"/>
                <w:szCs w:val="21"/>
              </w:rPr>
              <w:t>E</w:t>
            </w:r>
            <w:r w:rsidRPr="006F7B99">
              <w:rPr>
                <w:rFonts w:ascii="Times New Roman" w:hAnsi="Times New Roman" w:hint="eastAsia"/>
                <w:szCs w:val="21"/>
              </w:rPr>
              <w:t>xtract</w:t>
            </w:r>
            <w:r>
              <w:rPr>
                <w:rFonts w:ascii="Times New Roman" w:hAnsi="Times New Roman" w:hint="eastAsia"/>
                <w:szCs w:val="21"/>
              </w:rPr>
              <w:t xml:space="preserve"> amount</w:t>
            </w:r>
            <w:r w:rsidRPr="006A087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%)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F8B" w:rsidRDefault="00845F8B" w:rsidP="00DA418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6A087B">
              <w:rPr>
                <w:rFonts w:ascii="Times New Roman" w:hAnsi="Times New Roman" w:cs="Times New Roman"/>
                <w:szCs w:val="21"/>
                <w:vertAlign w:val="superscript"/>
              </w:rPr>
              <w:t>13</w:t>
            </w:r>
            <w:r w:rsidRPr="006A087B">
              <w:rPr>
                <w:rFonts w:ascii="Times New Roman" w:hAnsi="Times New Roman" w:cs="Times New Roman"/>
                <w:szCs w:val="21"/>
              </w:rPr>
              <w:t>C values (‰)</w:t>
            </w:r>
          </w:p>
          <w:p w:rsidR="00845F8B" w:rsidRPr="006A087B" w:rsidRDefault="00845F8B" w:rsidP="00DA418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of processed </w:t>
            </w:r>
            <w:r w:rsidR="00477887">
              <w:rPr>
                <w:rFonts w:ascii="Times New Roman" w:hAnsi="Times New Roman" w:cs="Times New Roman" w:hint="eastAsia"/>
                <w:szCs w:val="21"/>
              </w:rPr>
              <w:t>EF</w:t>
            </w:r>
          </w:p>
        </w:tc>
      </w:tr>
      <w:tr w:rsidR="00845F8B" w:rsidRPr="006A087B" w:rsidTr="006C1773">
        <w:trPr>
          <w:jc w:val="center"/>
        </w:trPr>
        <w:tc>
          <w:tcPr>
            <w:tcW w:w="1106" w:type="pct"/>
            <w:tcBorders>
              <w:top w:val="single" w:sz="4" w:space="0" w:color="auto"/>
            </w:tcBorders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A087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Pea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30.9</w:t>
            </w:r>
          </w:p>
        </w:tc>
        <w:tc>
          <w:tcPr>
            <w:tcW w:w="911" w:type="pct"/>
            <w:tcBorders>
              <w:top w:val="single" w:sz="4" w:space="0" w:color="auto"/>
            </w:tcBorders>
            <w:vAlign w:val="center"/>
          </w:tcPr>
          <w:p w:rsidR="00845F8B" w:rsidRPr="006A087B" w:rsidRDefault="00845F8B" w:rsidP="00DA418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1.11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31.1</w:t>
            </w:r>
          </w:p>
        </w:tc>
      </w:tr>
      <w:tr w:rsidR="00845F8B" w:rsidRPr="006A087B" w:rsidTr="006C1773">
        <w:trPr>
          <w:jc w:val="center"/>
        </w:trPr>
        <w:tc>
          <w:tcPr>
            <w:tcW w:w="1106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A087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25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Soy</w:t>
            </w:r>
          </w:p>
        </w:tc>
        <w:tc>
          <w:tcPr>
            <w:tcW w:w="1024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31.4</w:t>
            </w:r>
          </w:p>
        </w:tc>
        <w:tc>
          <w:tcPr>
            <w:tcW w:w="911" w:type="pct"/>
            <w:vAlign w:val="center"/>
          </w:tcPr>
          <w:p w:rsidR="00845F8B" w:rsidRPr="006A087B" w:rsidRDefault="00845F8B" w:rsidP="00DA418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2.21</w:t>
            </w:r>
          </w:p>
        </w:tc>
        <w:tc>
          <w:tcPr>
            <w:tcW w:w="1034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32.2</w:t>
            </w:r>
          </w:p>
        </w:tc>
      </w:tr>
      <w:tr w:rsidR="00845F8B" w:rsidRPr="006A087B" w:rsidTr="006C1773">
        <w:trPr>
          <w:jc w:val="center"/>
        </w:trPr>
        <w:tc>
          <w:tcPr>
            <w:tcW w:w="1106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A087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25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Sun</w:t>
            </w:r>
          </w:p>
        </w:tc>
        <w:tc>
          <w:tcPr>
            <w:tcW w:w="1024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31.2</w:t>
            </w:r>
          </w:p>
        </w:tc>
        <w:tc>
          <w:tcPr>
            <w:tcW w:w="911" w:type="pct"/>
            <w:vAlign w:val="center"/>
          </w:tcPr>
          <w:p w:rsidR="00845F8B" w:rsidRPr="006A087B" w:rsidRDefault="00845F8B" w:rsidP="00DA418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1.83</w:t>
            </w:r>
          </w:p>
        </w:tc>
        <w:tc>
          <w:tcPr>
            <w:tcW w:w="1034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31.8</w:t>
            </w:r>
          </w:p>
        </w:tc>
      </w:tr>
      <w:tr w:rsidR="00845F8B" w:rsidRPr="006A087B" w:rsidTr="006C1773">
        <w:trPr>
          <w:jc w:val="center"/>
        </w:trPr>
        <w:tc>
          <w:tcPr>
            <w:tcW w:w="1106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A087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25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Rap</w:t>
            </w:r>
          </w:p>
        </w:tc>
        <w:tc>
          <w:tcPr>
            <w:tcW w:w="1024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30.9</w:t>
            </w:r>
          </w:p>
        </w:tc>
        <w:tc>
          <w:tcPr>
            <w:tcW w:w="911" w:type="pct"/>
            <w:vAlign w:val="center"/>
          </w:tcPr>
          <w:p w:rsidR="00845F8B" w:rsidRPr="006A087B" w:rsidRDefault="00845F8B" w:rsidP="00DA41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0.53</w:t>
            </w:r>
          </w:p>
        </w:tc>
        <w:tc>
          <w:tcPr>
            <w:tcW w:w="1034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31.2</w:t>
            </w:r>
          </w:p>
        </w:tc>
      </w:tr>
      <w:tr w:rsidR="00845F8B" w:rsidRPr="006A087B" w:rsidTr="006C1773">
        <w:trPr>
          <w:jc w:val="center"/>
        </w:trPr>
        <w:tc>
          <w:tcPr>
            <w:tcW w:w="1106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A087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25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Mai</w:t>
            </w:r>
          </w:p>
        </w:tc>
        <w:tc>
          <w:tcPr>
            <w:tcW w:w="1024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17.5</w:t>
            </w:r>
          </w:p>
        </w:tc>
        <w:tc>
          <w:tcPr>
            <w:tcW w:w="911" w:type="pct"/>
            <w:vAlign w:val="center"/>
          </w:tcPr>
          <w:p w:rsidR="00845F8B" w:rsidRPr="006A087B" w:rsidRDefault="00845F8B" w:rsidP="00DA418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1.49</w:t>
            </w:r>
          </w:p>
        </w:tc>
        <w:tc>
          <w:tcPr>
            <w:tcW w:w="1034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20.0</w:t>
            </w:r>
          </w:p>
        </w:tc>
      </w:tr>
      <w:tr w:rsidR="00845F8B" w:rsidRPr="006A087B" w:rsidTr="006C1773">
        <w:trPr>
          <w:jc w:val="center"/>
        </w:trPr>
        <w:tc>
          <w:tcPr>
            <w:tcW w:w="1106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A087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25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87B">
              <w:rPr>
                <w:rFonts w:ascii="Times New Roman" w:hAnsi="Times New Roman" w:cs="Times New Roman" w:hint="eastAsia"/>
                <w:szCs w:val="21"/>
              </w:rPr>
              <w:t>Por</w:t>
            </w:r>
            <w:proofErr w:type="spellEnd"/>
          </w:p>
        </w:tc>
        <w:tc>
          <w:tcPr>
            <w:tcW w:w="1024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17.4</w:t>
            </w:r>
          </w:p>
        </w:tc>
        <w:tc>
          <w:tcPr>
            <w:tcW w:w="911" w:type="pct"/>
            <w:vAlign w:val="center"/>
          </w:tcPr>
          <w:p w:rsidR="00845F8B" w:rsidRPr="006A087B" w:rsidRDefault="00845F8B" w:rsidP="00DA418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0.22</w:t>
            </w:r>
          </w:p>
        </w:tc>
        <w:tc>
          <w:tcPr>
            <w:tcW w:w="1034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19.9</w:t>
            </w:r>
          </w:p>
        </w:tc>
      </w:tr>
      <w:tr w:rsidR="00845F8B" w:rsidRPr="006A087B" w:rsidTr="006C1773">
        <w:trPr>
          <w:jc w:val="center"/>
        </w:trPr>
        <w:tc>
          <w:tcPr>
            <w:tcW w:w="1106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A087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25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 w:hint="eastAsia"/>
                <w:szCs w:val="21"/>
              </w:rPr>
              <w:t>Bee</w:t>
            </w:r>
          </w:p>
        </w:tc>
        <w:tc>
          <w:tcPr>
            <w:tcW w:w="1024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19.0</w:t>
            </w:r>
          </w:p>
        </w:tc>
        <w:tc>
          <w:tcPr>
            <w:tcW w:w="911" w:type="pct"/>
            <w:vAlign w:val="center"/>
          </w:tcPr>
          <w:p w:rsidR="00845F8B" w:rsidRPr="006A087B" w:rsidRDefault="00845F8B" w:rsidP="00DA418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4.25</w:t>
            </w:r>
          </w:p>
        </w:tc>
        <w:tc>
          <w:tcPr>
            <w:tcW w:w="1034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20.4</w:t>
            </w:r>
          </w:p>
        </w:tc>
      </w:tr>
      <w:tr w:rsidR="00845F8B" w:rsidRPr="006A087B" w:rsidTr="006C1773">
        <w:trPr>
          <w:jc w:val="center"/>
        </w:trPr>
        <w:tc>
          <w:tcPr>
            <w:tcW w:w="1106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A087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25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87B">
              <w:rPr>
                <w:rFonts w:ascii="Times New Roman" w:hAnsi="Times New Roman" w:cs="Times New Roman" w:hint="eastAsia"/>
                <w:szCs w:val="21"/>
              </w:rPr>
              <w:t>Mut</w:t>
            </w:r>
            <w:proofErr w:type="spellEnd"/>
            <w:r w:rsidRPr="006A08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A087B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024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19.2</w:t>
            </w:r>
          </w:p>
        </w:tc>
        <w:tc>
          <w:tcPr>
            <w:tcW w:w="911" w:type="pct"/>
            <w:vAlign w:val="center"/>
          </w:tcPr>
          <w:p w:rsidR="00845F8B" w:rsidRPr="006A087B" w:rsidRDefault="00845F8B" w:rsidP="00DA418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2.64</w:t>
            </w:r>
          </w:p>
        </w:tc>
        <w:tc>
          <w:tcPr>
            <w:tcW w:w="1034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21.2</w:t>
            </w:r>
          </w:p>
        </w:tc>
      </w:tr>
      <w:tr w:rsidR="00845F8B" w:rsidRPr="006A087B" w:rsidTr="006C1773">
        <w:trPr>
          <w:jc w:val="center"/>
        </w:trPr>
        <w:tc>
          <w:tcPr>
            <w:tcW w:w="1106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A087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25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87B">
              <w:rPr>
                <w:rFonts w:ascii="Times New Roman" w:hAnsi="Times New Roman" w:cs="Times New Roman" w:hint="eastAsia"/>
                <w:szCs w:val="21"/>
              </w:rPr>
              <w:t>Mut</w:t>
            </w:r>
            <w:proofErr w:type="spellEnd"/>
            <w:r w:rsidRPr="006A08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A087B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024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18.8</w:t>
            </w:r>
          </w:p>
        </w:tc>
        <w:tc>
          <w:tcPr>
            <w:tcW w:w="911" w:type="pct"/>
            <w:vAlign w:val="center"/>
          </w:tcPr>
          <w:p w:rsidR="00845F8B" w:rsidRPr="006A087B" w:rsidRDefault="00845F8B" w:rsidP="00DA418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3.48</w:t>
            </w:r>
          </w:p>
        </w:tc>
        <w:tc>
          <w:tcPr>
            <w:tcW w:w="1034" w:type="pct"/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21.2</w:t>
            </w:r>
          </w:p>
        </w:tc>
      </w:tr>
      <w:tr w:rsidR="00845F8B" w:rsidRPr="006A087B" w:rsidTr="006C1773">
        <w:trPr>
          <w:jc w:val="center"/>
        </w:trPr>
        <w:tc>
          <w:tcPr>
            <w:tcW w:w="1106" w:type="pct"/>
            <w:tcBorders>
              <w:bottom w:val="single" w:sz="4" w:space="0" w:color="auto"/>
            </w:tcBorders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A087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87B">
              <w:rPr>
                <w:rFonts w:ascii="Times New Roman" w:hAnsi="Times New Roman" w:cs="Times New Roman" w:hint="eastAsia"/>
                <w:szCs w:val="21"/>
              </w:rPr>
              <w:t>Mut</w:t>
            </w:r>
            <w:proofErr w:type="spellEnd"/>
            <w:r w:rsidRPr="006A08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A087B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19.6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vAlign w:val="center"/>
          </w:tcPr>
          <w:p w:rsidR="00845F8B" w:rsidRPr="006A087B" w:rsidRDefault="00845F8B" w:rsidP="00DA418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087B">
              <w:rPr>
                <w:rFonts w:ascii="Times New Roman" w:hAnsi="Times New Roman" w:cs="Times New Roman"/>
                <w:color w:val="000000"/>
                <w:szCs w:val="21"/>
              </w:rPr>
              <w:t>15.21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vAlign w:val="center"/>
          </w:tcPr>
          <w:p w:rsidR="00845F8B" w:rsidRPr="006A087B" w:rsidRDefault="00845F8B" w:rsidP="00DA418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A087B">
              <w:rPr>
                <w:rFonts w:ascii="Times New Roman" w:hAnsi="Times New Roman" w:cs="Times New Roman"/>
                <w:szCs w:val="21"/>
              </w:rPr>
              <w:t>-21.3</w:t>
            </w:r>
          </w:p>
        </w:tc>
      </w:tr>
    </w:tbl>
    <w:p w:rsidR="00267CE8" w:rsidRPr="006E3288" w:rsidRDefault="00267CE8" w:rsidP="00EF45DB">
      <w:pPr>
        <w:pStyle w:val="a5"/>
        <w:ind w:firstLineChars="0" w:firstLine="0"/>
        <w:rPr>
          <w:rFonts w:ascii="Times New Roman" w:hAnsiTheme="minorEastAsia"/>
          <w:sz w:val="24"/>
          <w:szCs w:val="24"/>
        </w:rPr>
      </w:pPr>
    </w:p>
    <w:sectPr w:rsidR="00267CE8" w:rsidRPr="006E3288" w:rsidSect="00473D0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594A" w:rsidRDefault="00B7594A" w:rsidP="00D941E7">
      <w:r>
        <w:separator/>
      </w:r>
    </w:p>
  </w:endnote>
  <w:endnote w:type="continuationSeparator" w:id="0">
    <w:p w:rsidR="00B7594A" w:rsidRDefault="00B7594A" w:rsidP="00D941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f9433e2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b4af3d5d.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b4af3d5d.I+2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2F52" w:rsidRDefault="003A0373">
    <w:pPr>
      <w:pStyle w:val="a7"/>
      <w:jc w:val="center"/>
    </w:pPr>
    <w:r w:rsidRPr="003A0373">
      <w:fldChar w:fldCharType="begin"/>
    </w:r>
    <w:r w:rsidR="00613B5C">
      <w:instrText xml:space="preserve"> PAGE   \* MERGEFORMAT </w:instrText>
    </w:r>
    <w:r w:rsidRPr="003A0373">
      <w:fldChar w:fldCharType="separate"/>
    </w:r>
    <w:r w:rsidR="00471FED" w:rsidRPr="00471FED">
      <w:rPr>
        <w:noProof/>
        <w:lang w:val="zh-CN"/>
      </w:rPr>
      <w:t>2</w:t>
    </w:r>
    <w:r>
      <w:rPr>
        <w:noProof/>
        <w:lang w:val="zh-CN"/>
      </w:rPr>
      <w:fldChar w:fldCharType="end"/>
    </w:r>
  </w:p>
  <w:p w:rsidR="006A2F52" w:rsidRDefault="006A2F52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594A" w:rsidRDefault="00B7594A" w:rsidP="00D941E7">
      <w:r>
        <w:separator/>
      </w:r>
    </w:p>
  </w:footnote>
  <w:footnote w:type="continuationSeparator" w:id="0">
    <w:p w:rsidR="00B7594A" w:rsidRDefault="00B7594A" w:rsidP="00D941E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A62045"/>
    <w:multiLevelType w:val="hybridMultilevel"/>
    <w:tmpl w:val="ACDAA09C"/>
    <w:lvl w:ilvl="0" w:tplc="013E171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80F507D"/>
    <w:multiLevelType w:val="hybridMultilevel"/>
    <w:tmpl w:val="BFC0A8A2"/>
    <w:lvl w:ilvl="0" w:tplc="6BC4A77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A3563D"/>
    <w:multiLevelType w:val="hybridMultilevel"/>
    <w:tmpl w:val="ACB2A36C"/>
    <w:lvl w:ilvl="0" w:tplc="CA78E194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1876D1C"/>
    <w:multiLevelType w:val="multilevel"/>
    <w:tmpl w:val="EF88C1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237C1302"/>
    <w:multiLevelType w:val="hybridMultilevel"/>
    <w:tmpl w:val="5E2068C8"/>
    <w:lvl w:ilvl="0" w:tplc="F878B74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9297BDB"/>
    <w:multiLevelType w:val="hybridMultilevel"/>
    <w:tmpl w:val="B7DE61B8"/>
    <w:lvl w:ilvl="0" w:tplc="1694B2F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7B039BA"/>
    <w:multiLevelType w:val="hybridMultilevel"/>
    <w:tmpl w:val="7890BAA2"/>
    <w:lvl w:ilvl="0" w:tplc="3D126300">
      <w:start w:val="1"/>
      <w:numFmt w:val="lowerLetter"/>
      <w:lvlText w:val="%1)"/>
      <w:lvlJc w:val="left"/>
      <w:pPr>
        <w:tabs>
          <w:tab w:val="num" w:pos="435"/>
        </w:tabs>
        <w:ind w:left="435" w:hanging="435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67EB724C"/>
    <w:multiLevelType w:val="multilevel"/>
    <w:tmpl w:val="19BA4A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1"/>
  </w:num>
  <w:num w:numId="5">
    <w:abstractNumId w:val="7"/>
  </w:num>
  <w:num w:numId="6">
    <w:abstractNumId w:val="5"/>
  </w:num>
  <w:num w:numId="7">
    <w:abstractNumId w:val="4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99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6396"/>
    <w:rsid w:val="000001B2"/>
    <w:rsid w:val="00005F52"/>
    <w:rsid w:val="000109A0"/>
    <w:rsid w:val="00011D92"/>
    <w:rsid w:val="00013FE5"/>
    <w:rsid w:val="00022E15"/>
    <w:rsid w:val="00023077"/>
    <w:rsid w:val="00024B8E"/>
    <w:rsid w:val="00025967"/>
    <w:rsid w:val="00030479"/>
    <w:rsid w:val="0003104C"/>
    <w:rsid w:val="00033891"/>
    <w:rsid w:val="0004019D"/>
    <w:rsid w:val="00040898"/>
    <w:rsid w:val="00042C08"/>
    <w:rsid w:val="0004336D"/>
    <w:rsid w:val="00044906"/>
    <w:rsid w:val="00047FF8"/>
    <w:rsid w:val="00050DCC"/>
    <w:rsid w:val="0005256A"/>
    <w:rsid w:val="00062C8B"/>
    <w:rsid w:val="000646A1"/>
    <w:rsid w:val="0006475C"/>
    <w:rsid w:val="00070DBD"/>
    <w:rsid w:val="000752FD"/>
    <w:rsid w:val="00091635"/>
    <w:rsid w:val="000922FB"/>
    <w:rsid w:val="00097413"/>
    <w:rsid w:val="000977B6"/>
    <w:rsid w:val="000A1C7B"/>
    <w:rsid w:val="000A22BD"/>
    <w:rsid w:val="000A26BE"/>
    <w:rsid w:val="000B449E"/>
    <w:rsid w:val="000B616D"/>
    <w:rsid w:val="000C3332"/>
    <w:rsid w:val="000C42B9"/>
    <w:rsid w:val="000C5D05"/>
    <w:rsid w:val="000C6147"/>
    <w:rsid w:val="000D0F18"/>
    <w:rsid w:val="000D2F31"/>
    <w:rsid w:val="000E0654"/>
    <w:rsid w:val="000E2370"/>
    <w:rsid w:val="000E3D61"/>
    <w:rsid w:val="000E5B31"/>
    <w:rsid w:val="000E6031"/>
    <w:rsid w:val="000F3C77"/>
    <w:rsid w:val="00100AB8"/>
    <w:rsid w:val="0010279D"/>
    <w:rsid w:val="00103A11"/>
    <w:rsid w:val="001106F5"/>
    <w:rsid w:val="00110943"/>
    <w:rsid w:val="001125B0"/>
    <w:rsid w:val="00112733"/>
    <w:rsid w:val="0011791E"/>
    <w:rsid w:val="001210E0"/>
    <w:rsid w:val="001215EF"/>
    <w:rsid w:val="00122840"/>
    <w:rsid w:val="001229FB"/>
    <w:rsid w:val="00124ED7"/>
    <w:rsid w:val="00125641"/>
    <w:rsid w:val="00127766"/>
    <w:rsid w:val="00140114"/>
    <w:rsid w:val="00150921"/>
    <w:rsid w:val="00150E8D"/>
    <w:rsid w:val="00150FFC"/>
    <w:rsid w:val="001541AD"/>
    <w:rsid w:val="00154473"/>
    <w:rsid w:val="00154D55"/>
    <w:rsid w:val="001573CB"/>
    <w:rsid w:val="00157C59"/>
    <w:rsid w:val="001655A0"/>
    <w:rsid w:val="00166D80"/>
    <w:rsid w:val="00175120"/>
    <w:rsid w:val="00176E06"/>
    <w:rsid w:val="00177847"/>
    <w:rsid w:val="00180681"/>
    <w:rsid w:val="001813FE"/>
    <w:rsid w:val="001821F4"/>
    <w:rsid w:val="001828C0"/>
    <w:rsid w:val="001831CE"/>
    <w:rsid w:val="00190B60"/>
    <w:rsid w:val="00190CD8"/>
    <w:rsid w:val="001A0B4C"/>
    <w:rsid w:val="001B2CF1"/>
    <w:rsid w:val="001B6593"/>
    <w:rsid w:val="001B6E07"/>
    <w:rsid w:val="001C3227"/>
    <w:rsid w:val="001C4C20"/>
    <w:rsid w:val="001C5A07"/>
    <w:rsid w:val="001C64EC"/>
    <w:rsid w:val="001C7C80"/>
    <w:rsid w:val="001D01F3"/>
    <w:rsid w:val="001D1CB8"/>
    <w:rsid w:val="001D5488"/>
    <w:rsid w:val="001E2E7C"/>
    <w:rsid w:val="001E5AEE"/>
    <w:rsid w:val="001F3F60"/>
    <w:rsid w:val="001F6D0C"/>
    <w:rsid w:val="001F73C4"/>
    <w:rsid w:val="001F7ADB"/>
    <w:rsid w:val="0020271B"/>
    <w:rsid w:val="002073CF"/>
    <w:rsid w:val="002123D3"/>
    <w:rsid w:val="002124E9"/>
    <w:rsid w:val="00213FD8"/>
    <w:rsid w:val="0022014F"/>
    <w:rsid w:val="00220C68"/>
    <w:rsid w:val="002212BD"/>
    <w:rsid w:val="002216CF"/>
    <w:rsid w:val="00221898"/>
    <w:rsid w:val="00222BE3"/>
    <w:rsid w:val="00224BA6"/>
    <w:rsid w:val="00224E5E"/>
    <w:rsid w:val="00226632"/>
    <w:rsid w:val="0023000D"/>
    <w:rsid w:val="00230A1A"/>
    <w:rsid w:val="00230F18"/>
    <w:rsid w:val="00231BFD"/>
    <w:rsid w:val="002332D0"/>
    <w:rsid w:val="002365DE"/>
    <w:rsid w:val="00240423"/>
    <w:rsid w:val="0024387C"/>
    <w:rsid w:val="00243B35"/>
    <w:rsid w:val="0024514B"/>
    <w:rsid w:val="0024688D"/>
    <w:rsid w:val="002501EB"/>
    <w:rsid w:val="00250CD4"/>
    <w:rsid w:val="002512E6"/>
    <w:rsid w:val="00251AE4"/>
    <w:rsid w:val="00254724"/>
    <w:rsid w:val="00254F26"/>
    <w:rsid w:val="00257087"/>
    <w:rsid w:val="00262D07"/>
    <w:rsid w:val="00264962"/>
    <w:rsid w:val="00264A1E"/>
    <w:rsid w:val="00265345"/>
    <w:rsid w:val="00265655"/>
    <w:rsid w:val="00265D95"/>
    <w:rsid w:val="00267CE8"/>
    <w:rsid w:val="0027213D"/>
    <w:rsid w:val="0027283B"/>
    <w:rsid w:val="00274068"/>
    <w:rsid w:val="00275CE0"/>
    <w:rsid w:val="002775D1"/>
    <w:rsid w:val="00280C25"/>
    <w:rsid w:val="00283A7A"/>
    <w:rsid w:val="002860C5"/>
    <w:rsid w:val="00286FA2"/>
    <w:rsid w:val="00287967"/>
    <w:rsid w:val="00294565"/>
    <w:rsid w:val="002A0047"/>
    <w:rsid w:val="002A62B8"/>
    <w:rsid w:val="002A78B9"/>
    <w:rsid w:val="002B1043"/>
    <w:rsid w:val="002B21A3"/>
    <w:rsid w:val="002B427C"/>
    <w:rsid w:val="002B4FEC"/>
    <w:rsid w:val="002C1FAE"/>
    <w:rsid w:val="002C3503"/>
    <w:rsid w:val="002C61EB"/>
    <w:rsid w:val="002D421C"/>
    <w:rsid w:val="002E4480"/>
    <w:rsid w:val="002E4806"/>
    <w:rsid w:val="002F1BA9"/>
    <w:rsid w:val="002F49E5"/>
    <w:rsid w:val="002F6A77"/>
    <w:rsid w:val="002F6C28"/>
    <w:rsid w:val="00301566"/>
    <w:rsid w:val="00302469"/>
    <w:rsid w:val="00302493"/>
    <w:rsid w:val="00305F41"/>
    <w:rsid w:val="0031314E"/>
    <w:rsid w:val="00315CF4"/>
    <w:rsid w:val="0032742D"/>
    <w:rsid w:val="00334DE9"/>
    <w:rsid w:val="003365C8"/>
    <w:rsid w:val="003415C3"/>
    <w:rsid w:val="00341E90"/>
    <w:rsid w:val="00344203"/>
    <w:rsid w:val="003560C4"/>
    <w:rsid w:val="0036050F"/>
    <w:rsid w:val="00360E5B"/>
    <w:rsid w:val="003618E2"/>
    <w:rsid w:val="0036221F"/>
    <w:rsid w:val="003630AF"/>
    <w:rsid w:val="00364523"/>
    <w:rsid w:val="00366DD1"/>
    <w:rsid w:val="00367A65"/>
    <w:rsid w:val="0038017A"/>
    <w:rsid w:val="00381728"/>
    <w:rsid w:val="0038476D"/>
    <w:rsid w:val="00385EBD"/>
    <w:rsid w:val="003903AC"/>
    <w:rsid w:val="0039057F"/>
    <w:rsid w:val="00391EE1"/>
    <w:rsid w:val="00395D58"/>
    <w:rsid w:val="00396A4D"/>
    <w:rsid w:val="00397119"/>
    <w:rsid w:val="003A0373"/>
    <w:rsid w:val="003A0E87"/>
    <w:rsid w:val="003A1EA5"/>
    <w:rsid w:val="003A572A"/>
    <w:rsid w:val="003A783A"/>
    <w:rsid w:val="003B0398"/>
    <w:rsid w:val="003B1B57"/>
    <w:rsid w:val="003B338D"/>
    <w:rsid w:val="003B5D00"/>
    <w:rsid w:val="003B61C5"/>
    <w:rsid w:val="003B72F2"/>
    <w:rsid w:val="003B7FCD"/>
    <w:rsid w:val="003C02E5"/>
    <w:rsid w:val="003D126E"/>
    <w:rsid w:val="003D4D58"/>
    <w:rsid w:val="003D5EE4"/>
    <w:rsid w:val="003E16BE"/>
    <w:rsid w:val="003E5B82"/>
    <w:rsid w:val="003E7C8E"/>
    <w:rsid w:val="003F0153"/>
    <w:rsid w:val="003F17D9"/>
    <w:rsid w:val="003F79CB"/>
    <w:rsid w:val="00406A30"/>
    <w:rsid w:val="00407D61"/>
    <w:rsid w:val="00407DD6"/>
    <w:rsid w:val="00414763"/>
    <w:rsid w:val="00414F28"/>
    <w:rsid w:val="00421CD5"/>
    <w:rsid w:val="004223CD"/>
    <w:rsid w:val="00422B1A"/>
    <w:rsid w:val="00422B9D"/>
    <w:rsid w:val="00423794"/>
    <w:rsid w:val="00423E53"/>
    <w:rsid w:val="0042452F"/>
    <w:rsid w:val="00426E80"/>
    <w:rsid w:val="00427C96"/>
    <w:rsid w:val="00430B87"/>
    <w:rsid w:val="004374D0"/>
    <w:rsid w:val="00453A27"/>
    <w:rsid w:val="0045490A"/>
    <w:rsid w:val="00457988"/>
    <w:rsid w:val="0046074F"/>
    <w:rsid w:val="00461B6B"/>
    <w:rsid w:val="00462AF1"/>
    <w:rsid w:val="00465AE7"/>
    <w:rsid w:val="00466ECA"/>
    <w:rsid w:val="00467563"/>
    <w:rsid w:val="0047173A"/>
    <w:rsid w:val="0047175C"/>
    <w:rsid w:val="00471FED"/>
    <w:rsid w:val="00472C45"/>
    <w:rsid w:val="004731D1"/>
    <w:rsid w:val="00473D0A"/>
    <w:rsid w:val="00477887"/>
    <w:rsid w:val="00482601"/>
    <w:rsid w:val="00493BF2"/>
    <w:rsid w:val="00494FF2"/>
    <w:rsid w:val="00497C6F"/>
    <w:rsid w:val="004A3087"/>
    <w:rsid w:val="004A5E71"/>
    <w:rsid w:val="004B10BE"/>
    <w:rsid w:val="004B1235"/>
    <w:rsid w:val="004B6D76"/>
    <w:rsid w:val="004C017E"/>
    <w:rsid w:val="004C3D19"/>
    <w:rsid w:val="004C51AA"/>
    <w:rsid w:val="004D2868"/>
    <w:rsid w:val="004D38D3"/>
    <w:rsid w:val="004D4452"/>
    <w:rsid w:val="004D6F38"/>
    <w:rsid w:val="004D703C"/>
    <w:rsid w:val="004D7E96"/>
    <w:rsid w:val="004E0FCD"/>
    <w:rsid w:val="004E4C83"/>
    <w:rsid w:val="004E5938"/>
    <w:rsid w:val="004F080B"/>
    <w:rsid w:val="004F374A"/>
    <w:rsid w:val="004F55CC"/>
    <w:rsid w:val="00503970"/>
    <w:rsid w:val="005071AB"/>
    <w:rsid w:val="00507979"/>
    <w:rsid w:val="0051016B"/>
    <w:rsid w:val="00511554"/>
    <w:rsid w:val="00513F13"/>
    <w:rsid w:val="00514257"/>
    <w:rsid w:val="0053765E"/>
    <w:rsid w:val="005402A1"/>
    <w:rsid w:val="005413F4"/>
    <w:rsid w:val="00543A26"/>
    <w:rsid w:val="00544639"/>
    <w:rsid w:val="005450D0"/>
    <w:rsid w:val="005451CC"/>
    <w:rsid w:val="005459CD"/>
    <w:rsid w:val="00546297"/>
    <w:rsid w:val="00546C1C"/>
    <w:rsid w:val="0054756B"/>
    <w:rsid w:val="005528A8"/>
    <w:rsid w:val="005528D1"/>
    <w:rsid w:val="00554962"/>
    <w:rsid w:val="00556289"/>
    <w:rsid w:val="00556B17"/>
    <w:rsid w:val="00560E61"/>
    <w:rsid w:val="0056276D"/>
    <w:rsid w:val="005642E7"/>
    <w:rsid w:val="0056550D"/>
    <w:rsid w:val="00576236"/>
    <w:rsid w:val="00576396"/>
    <w:rsid w:val="00580CA6"/>
    <w:rsid w:val="005828D6"/>
    <w:rsid w:val="00584937"/>
    <w:rsid w:val="0058563C"/>
    <w:rsid w:val="00591428"/>
    <w:rsid w:val="00591E7B"/>
    <w:rsid w:val="00593CAA"/>
    <w:rsid w:val="00596537"/>
    <w:rsid w:val="005A0304"/>
    <w:rsid w:val="005A06A1"/>
    <w:rsid w:val="005A076A"/>
    <w:rsid w:val="005A1402"/>
    <w:rsid w:val="005A1FD6"/>
    <w:rsid w:val="005A2BE4"/>
    <w:rsid w:val="005B1E04"/>
    <w:rsid w:val="005B57CE"/>
    <w:rsid w:val="005B6125"/>
    <w:rsid w:val="005B6434"/>
    <w:rsid w:val="005C0615"/>
    <w:rsid w:val="005C1EC1"/>
    <w:rsid w:val="005C247E"/>
    <w:rsid w:val="005C473E"/>
    <w:rsid w:val="005C5B5B"/>
    <w:rsid w:val="005D59C5"/>
    <w:rsid w:val="005D782A"/>
    <w:rsid w:val="005E0FC0"/>
    <w:rsid w:val="005E3D54"/>
    <w:rsid w:val="005E47A2"/>
    <w:rsid w:val="005E661F"/>
    <w:rsid w:val="005F3283"/>
    <w:rsid w:val="005F3CBB"/>
    <w:rsid w:val="00600145"/>
    <w:rsid w:val="006006F7"/>
    <w:rsid w:val="0060183F"/>
    <w:rsid w:val="00604E7E"/>
    <w:rsid w:val="00606AAE"/>
    <w:rsid w:val="0061002A"/>
    <w:rsid w:val="00613B5C"/>
    <w:rsid w:val="006147D3"/>
    <w:rsid w:val="00617A1F"/>
    <w:rsid w:val="00617F22"/>
    <w:rsid w:val="00620DB1"/>
    <w:rsid w:val="00623976"/>
    <w:rsid w:val="0062531F"/>
    <w:rsid w:val="00626DAE"/>
    <w:rsid w:val="00632D5C"/>
    <w:rsid w:val="00634836"/>
    <w:rsid w:val="00634ACD"/>
    <w:rsid w:val="00634C48"/>
    <w:rsid w:val="00634E4F"/>
    <w:rsid w:val="006365D6"/>
    <w:rsid w:val="00636AA8"/>
    <w:rsid w:val="006403AF"/>
    <w:rsid w:val="006416D3"/>
    <w:rsid w:val="006429C8"/>
    <w:rsid w:val="00644118"/>
    <w:rsid w:val="00644D5F"/>
    <w:rsid w:val="0065171C"/>
    <w:rsid w:val="00651FFD"/>
    <w:rsid w:val="006525D7"/>
    <w:rsid w:val="00652FA4"/>
    <w:rsid w:val="00653E2B"/>
    <w:rsid w:val="00654CFD"/>
    <w:rsid w:val="00657658"/>
    <w:rsid w:val="006576BA"/>
    <w:rsid w:val="00657CA4"/>
    <w:rsid w:val="0066190F"/>
    <w:rsid w:val="006639CD"/>
    <w:rsid w:val="00665A0B"/>
    <w:rsid w:val="006663F8"/>
    <w:rsid w:val="00666672"/>
    <w:rsid w:val="006676CE"/>
    <w:rsid w:val="00670C27"/>
    <w:rsid w:val="006755B7"/>
    <w:rsid w:val="00675A48"/>
    <w:rsid w:val="00675B30"/>
    <w:rsid w:val="00681EFA"/>
    <w:rsid w:val="006850EE"/>
    <w:rsid w:val="00685FE8"/>
    <w:rsid w:val="00686A58"/>
    <w:rsid w:val="00690074"/>
    <w:rsid w:val="006927F3"/>
    <w:rsid w:val="00692915"/>
    <w:rsid w:val="00693455"/>
    <w:rsid w:val="00693C76"/>
    <w:rsid w:val="0069408B"/>
    <w:rsid w:val="00696156"/>
    <w:rsid w:val="00696EA4"/>
    <w:rsid w:val="006A06C7"/>
    <w:rsid w:val="006A087B"/>
    <w:rsid w:val="006A2F52"/>
    <w:rsid w:val="006A5226"/>
    <w:rsid w:val="006A5391"/>
    <w:rsid w:val="006A7E54"/>
    <w:rsid w:val="006B0831"/>
    <w:rsid w:val="006B0906"/>
    <w:rsid w:val="006B30AE"/>
    <w:rsid w:val="006B7009"/>
    <w:rsid w:val="006C0341"/>
    <w:rsid w:val="006C1773"/>
    <w:rsid w:val="006C5664"/>
    <w:rsid w:val="006C5CE8"/>
    <w:rsid w:val="006D0B48"/>
    <w:rsid w:val="006D58FA"/>
    <w:rsid w:val="006D7A23"/>
    <w:rsid w:val="006D7DDF"/>
    <w:rsid w:val="006E0540"/>
    <w:rsid w:val="006E0AF0"/>
    <w:rsid w:val="006E3288"/>
    <w:rsid w:val="006E4DBF"/>
    <w:rsid w:val="006E52DE"/>
    <w:rsid w:val="006E662C"/>
    <w:rsid w:val="006F6254"/>
    <w:rsid w:val="006F7B99"/>
    <w:rsid w:val="006F7DE3"/>
    <w:rsid w:val="0070179A"/>
    <w:rsid w:val="0070224E"/>
    <w:rsid w:val="00702912"/>
    <w:rsid w:val="00704967"/>
    <w:rsid w:val="007131FF"/>
    <w:rsid w:val="00717EBC"/>
    <w:rsid w:val="007268DB"/>
    <w:rsid w:val="00730A6C"/>
    <w:rsid w:val="00734D44"/>
    <w:rsid w:val="0073653D"/>
    <w:rsid w:val="007415B6"/>
    <w:rsid w:val="00742779"/>
    <w:rsid w:val="00742DB6"/>
    <w:rsid w:val="00746CD7"/>
    <w:rsid w:val="0075268A"/>
    <w:rsid w:val="00754CA1"/>
    <w:rsid w:val="007554F8"/>
    <w:rsid w:val="00764E9E"/>
    <w:rsid w:val="0076736C"/>
    <w:rsid w:val="007675A6"/>
    <w:rsid w:val="007708EF"/>
    <w:rsid w:val="00772669"/>
    <w:rsid w:val="0077610E"/>
    <w:rsid w:val="00776234"/>
    <w:rsid w:val="00776B53"/>
    <w:rsid w:val="00776FD9"/>
    <w:rsid w:val="00780EC5"/>
    <w:rsid w:val="007832DC"/>
    <w:rsid w:val="00783BE9"/>
    <w:rsid w:val="00783D5D"/>
    <w:rsid w:val="00790D9F"/>
    <w:rsid w:val="007958D6"/>
    <w:rsid w:val="0079606B"/>
    <w:rsid w:val="007960A7"/>
    <w:rsid w:val="007967F7"/>
    <w:rsid w:val="00796AC0"/>
    <w:rsid w:val="007A21B0"/>
    <w:rsid w:val="007A367A"/>
    <w:rsid w:val="007B02B2"/>
    <w:rsid w:val="007B04BB"/>
    <w:rsid w:val="007B7DDA"/>
    <w:rsid w:val="007C0373"/>
    <w:rsid w:val="007C0D08"/>
    <w:rsid w:val="007C2179"/>
    <w:rsid w:val="007C5697"/>
    <w:rsid w:val="007D3DCC"/>
    <w:rsid w:val="007D426F"/>
    <w:rsid w:val="007E0A4E"/>
    <w:rsid w:val="007E3FE2"/>
    <w:rsid w:val="007E7D0C"/>
    <w:rsid w:val="007F3D01"/>
    <w:rsid w:val="007F6144"/>
    <w:rsid w:val="007F621A"/>
    <w:rsid w:val="007F6768"/>
    <w:rsid w:val="007F72D1"/>
    <w:rsid w:val="00800468"/>
    <w:rsid w:val="00803883"/>
    <w:rsid w:val="00807585"/>
    <w:rsid w:val="00812816"/>
    <w:rsid w:val="00821767"/>
    <w:rsid w:val="00821D77"/>
    <w:rsid w:val="00823D5C"/>
    <w:rsid w:val="00831091"/>
    <w:rsid w:val="0083555F"/>
    <w:rsid w:val="0083770C"/>
    <w:rsid w:val="00840211"/>
    <w:rsid w:val="00840972"/>
    <w:rsid w:val="00840CF7"/>
    <w:rsid w:val="008444EC"/>
    <w:rsid w:val="008446CF"/>
    <w:rsid w:val="00845F8B"/>
    <w:rsid w:val="008509EF"/>
    <w:rsid w:val="008521E6"/>
    <w:rsid w:val="0085372E"/>
    <w:rsid w:val="00853F31"/>
    <w:rsid w:val="00854044"/>
    <w:rsid w:val="008575FF"/>
    <w:rsid w:val="0086760B"/>
    <w:rsid w:val="00875F52"/>
    <w:rsid w:val="0087674A"/>
    <w:rsid w:val="008818CC"/>
    <w:rsid w:val="0088492B"/>
    <w:rsid w:val="00887F0D"/>
    <w:rsid w:val="008911D6"/>
    <w:rsid w:val="00892B9B"/>
    <w:rsid w:val="00895050"/>
    <w:rsid w:val="00895DD2"/>
    <w:rsid w:val="00897767"/>
    <w:rsid w:val="008A293D"/>
    <w:rsid w:val="008A350B"/>
    <w:rsid w:val="008A4955"/>
    <w:rsid w:val="008B0D18"/>
    <w:rsid w:val="008B46BA"/>
    <w:rsid w:val="008B46FE"/>
    <w:rsid w:val="008B5C6B"/>
    <w:rsid w:val="008B689D"/>
    <w:rsid w:val="008C191F"/>
    <w:rsid w:val="008C1AE0"/>
    <w:rsid w:val="008C22D4"/>
    <w:rsid w:val="008C35DC"/>
    <w:rsid w:val="008C3AE3"/>
    <w:rsid w:val="008C6A7A"/>
    <w:rsid w:val="008D01D9"/>
    <w:rsid w:val="008D151C"/>
    <w:rsid w:val="008D1D01"/>
    <w:rsid w:val="008D2A35"/>
    <w:rsid w:val="008D5C46"/>
    <w:rsid w:val="008D7D96"/>
    <w:rsid w:val="008E03F8"/>
    <w:rsid w:val="008E4B29"/>
    <w:rsid w:val="008E4B9C"/>
    <w:rsid w:val="008E4FEA"/>
    <w:rsid w:val="008E5FED"/>
    <w:rsid w:val="008F1541"/>
    <w:rsid w:val="00902E8C"/>
    <w:rsid w:val="00904015"/>
    <w:rsid w:val="00904B5F"/>
    <w:rsid w:val="00904E8F"/>
    <w:rsid w:val="009077E8"/>
    <w:rsid w:val="0091032E"/>
    <w:rsid w:val="00910874"/>
    <w:rsid w:val="00912632"/>
    <w:rsid w:val="00920E52"/>
    <w:rsid w:val="00924983"/>
    <w:rsid w:val="00926519"/>
    <w:rsid w:val="009269D9"/>
    <w:rsid w:val="00936E42"/>
    <w:rsid w:val="009407EF"/>
    <w:rsid w:val="0094320E"/>
    <w:rsid w:val="00943790"/>
    <w:rsid w:val="00943D65"/>
    <w:rsid w:val="00944059"/>
    <w:rsid w:val="00944581"/>
    <w:rsid w:val="00945DB0"/>
    <w:rsid w:val="00947532"/>
    <w:rsid w:val="00950294"/>
    <w:rsid w:val="00950FF8"/>
    <w:rsid w:val="0095107C"/>
    <w:rsid w:val="009523E6"/>
    <w:rsid w:val="00953E86"/>
    <w:rsid w:val="00953EFD"/>
    <w:rsid w:val="00954C13"/>
    <w:rsid w:val="00954CE4"/>
    <w:rsid w:val="00956B43"/>
    <w:rsid w:val="00957714"/>
    <w:rsid w:val="009623FD"/>
    <w:rsid w:val="00962A4D"/>
    <w:rsid w:val="00962AF4"/>
    <w:rsid w:val="0097085E"/>
    <w:rsid w:val="0097202A"/>
    <w:rsid w:val="00974EB4"/>
    <w:rsid w:val="00976200"/>
    <w:rsid w:val="00976BA2"/>
    <w:rsid w:val="009830F9"/>
    <w:rsid w:val="00983915"/>
    <w:rsid w:val="00984CF0"/>
    <w:rsid w:val="00985B8C"/>
    <w:rsid w:val="009860C9"/>
    <w:rsid w:val="00991A36"/>
    <w:rsid w:val="00995625"/>
    <w:rsid w:val="00997D0F"/>
    <w:rsid w:val="009A107A"/>
    <w:rsid w:val="009A13E7"/>
    <w:rsid w:val="009A3396"/>
    <w:rsid w:val="009A60D5"/>
    <w:rsid w:val="009B00BE"/>
    <w:rsid w:val="009B3730"/>
    <w:rsid w:val="009B61B4"/>
    <w:rsid w:val="009C4F3E"/>
    <w:rsid w:val="009C6119"/>
    <w:rsid w:val="009D2BBC"/>
    <w:rsid w:val="009D7420"/>
    <w:rsid w:val="009E2227"/>
    <w:rsid w:val="009E3543"/>
    <w:rsid w:val="009E6B23"/>
    <w:rsid w:val="009F1DAB"/>
    <w:rsid w:val="009F1E4B"/>
    <w:rsid w:val="009F3F33"/>
    <w:rsid w:val="009F52B2"/>
    <w:rsid w:val="009F6726"/>
    <w:rsid w:val="00A02B82"/>
    <w:rsid w:val="00A04574"/>
    <w:rsid w:val="00A0578E"/>
    <w:rsid w:val="00A072E4"/>
    <w:rsid w:val="00A14BC5"/>
    <w:rsid w:val="00A16CE3"/>
    <w:rsid w:val="00A200E7"/>
    <w:rsid w:val="00A211C5"/>
    <w:rsid w:val="00A2138F"/>
    <w:rsid w:val="00A23602"/>
    <w:rsid w:val="00A24552"/>
    <w:rsid w:val="00A24990"/>
    <w:rsid w:val="00A24FA5"/>
    <w:rsid w:val="00A3127C"/>
    <w:rsid w:val="00A3140E"/>
    <w:rsid w:val="00A31A19"/>
    <w:rsid w:val="00A33E11"/>
    <w:rsid w:val="00A34887"/>
    <w:rsid w:val="00A46007"/>
    <w:rsid w:val="00A520DA"/>
    <w:rsid w:val="00A53DA7"/>
    <w:rsid w:val="00A5725C"/>
    <w:rsid w:val="00A6211D"/>
    <w:rsid w:val="00A62BD0"/>
    <w:rsid w:val="00A632E6"/>
    <w:rsid w:val="00A64110"/>
    <w:rsid w:val="00A72F86"/>
    <w:rsid w:val="00A73779"/>
    <w:rsid w:val="00A7630C"/>
    <w:rsid w:val="00A83F6B"/>
    <w:rsid w:val="00A86133"/>
    <w:rsid w:val="00A96876"/>
    <w:rsid w:val="00A96A45"/>
    <w:rsid w:val="00AA1B94"/>
    <w:rsid w:val="00AA506D"/>
    <w:rsid w:val="00AA5D99"/>
    <w:rsid w:val="00AA7472"/>
    <w:rsid w:val="00AB21CD"/>
    <w:rsid w:val="00AB3419"/>
    <w:rsid w:val="00AC1A15"/>
    <w:rsid w:val="00AC4918"/>
    <w:rsid w:val="00AC6395"/>
    <w:rsid w:val="00AC6491"/>
    <w:rsid w:val="00AD4FF6"/>
    <w:rsid w:val="00AE077D"/>
    <w:rsid w:val="00AE220D"/>
    <w:rsid w:val="00AE4B8E"/>
    <w:rsid w:val="00AF00B0"/>
    <w:rsid w:val="00AF135F"/>
    <w:rsid w:val="00AF2EBA"/>
    <w:rsid w:val="00AF4E1F"/>
    <w:rsid w:val="00B00867"/>
    <w:rsid w:val="00B02F83"/>
    <w:rsid w:val="00B05667"/>
    <w:rsid w:val="00B05C37"/>
    <w:rsid w:val="00B12C6C"/>
    <w:rsid w:val="00B13A2A"/>
    <w:rsid w:val="00B13C29"/>
    <w:rsid w:val="00B153D6"/>
    <w:rsid w:val="00B15AD9"/>
    <w:rsid w:val="00B227D4"/>
    <w:rsid w:val="00B262A7"/>
    <w:rsid w:val="00B2716F"/>
    <w:rsid w:val="00B33A47"/>
    <w:rsid w:val="00B3403B"/>
    <w:rsid w:val="00B35C78"/>
    <w:rsid w:val="00B35F86"/>
    <w:rsid w:val="00B37B42"/>
    <w:rsid w:val="00B37DD4"/>
    <w:rsid w:val="00B40088"/>
    <w:rsid w:val="00B438AE"/>
    <w:rsid w:val="00B44C0F"/>
    <w:rsid w:val="00B45C3B"/>
    <w:rsid w:val="00B50BE3"/>
    <w:rsid w:val="00B512B4"/>
    <w:rsid w:val="00B54E5F"/>
    <w:rsid w:val="00B57588"/>
    <w:rsid w:val="00B6002A"/>
    <w:rsid w:val="00B61B50"/>
    <w:rsid w:val="00B6406E"/>
    <w:rsid w:val="00B7286A"/>
    <w:rsid w:val="00B729A7"/>
    <w:rsid w:val="00B73C87"/>
    <w:rsid w:val="00B742B6"/>
    <w:rsid w:val="00B7594A"/>
    <w:rsid w:val="00B760AB"/>
    <w:rsid w:val="00B77F15"/>
    <w:rsid w:val="00B87F6B"/>
    <w:rsid w:val="00B9009A"/>
    <w:rsid w:val="00B90D88"/>
    <w:rsid w:val="00B97759"/>
    <w:rsid w:val="00B97C63"/>
    <w:rsid w:val="00BA28AB"/>
    <w:rsid w:val="00BA2979"/>
    <w:rsid w:val="00BA4CC2"/>
    <w:rsid w:val="00BB0DC3"/>
    <w:rsid w:val="00BB1C39"/>
    <w:rsid w:val="00BB2180"/>
    <w:rsid w:val="00BB3174"/>
    <w:rsid w:val="00BB408E"/>
    <w:rsid w:val="00BB43BE"/>
    <w:rsid w:val="00BB45B5"/>
    <w:rsid w:val="00BB7E3B"/>
    <w:rsid w:val="00BC4666"/>
    <w:rsid w:val="00BC4C2F"/>
    <w:rsid w:val="00BC6F59"/>
    <w:rsid w:val="00BC7C6F"/>
    <w:rsid w:val="00BD02F3"/>
    <w:rsid w:val="00BD037E"/>
    <w:rsid w:val="00BD17C8"/>
    <w:rsid w:val="00BD1FF7"/>
    <w:rsid w:val="00BD24D5"/>
    <w:rsid w:val="00BD607E"/>
    <w:rsid w:val="00BE1025"/>
    <w:rsid w:val="00BE1E6D"/>
    <w:rsid w:val="00BE6CD1"/>
    <w:rsid w:val="00BE7BC5"/>
    <w:rsid w:val="00BE7E55"/>
    <w:rsid w:val="00BF02F5"/>
    <w:rsid w:val="00BF164B"/>
    <w:rsid w:val="00BF1F24"/>
    <w:rsid w:val="00BF45CC"/>
    <w:rsid w:val="00BF4799"/>
    <w:rsid w:val="00BF4B36"/>
    <w:rsid w:val="00C01F74"/>
    <w:rsid w:val="00C0217F"/>
    <w:rsid w:val="00C028A9"/>
    <w:rsid w:val="00C03F70"/>
    <w:rsid w:val="00C0618E"/>
    <w:rsid w:val="00C06A62"/>
    <w:rsid w:val="00C1160E"/>
    <w:rsid w:val="00C116D8"/>
    <w:rsid w:val="00C203AC"/>
    <w:rsid w:val="00C2040C"/>
    <w:rsid w:val="00C2443B"/>
    <w:rsid w:val="00C256AD"/>
    <w:rsid w:val="00C3078B"/>
    <w:rsid w:val="00C308BA"/>
    <w:rsid w:val="00C31C89"/>
    <w:rsid w:val="00C3225F"/>
    <w:rsid w:val="00C42B30"/>
    <w:rsid w:val="00C42C47"/>
    <w:rsid w:val="00C42F53"/>
    <w:rsid w:val="00C477A1"/>
    <w:rsid w:val="00C50FB5"/>
    <w:rsid w:val="00C608B9"/>
    <w:rsid w:val="00C60DF5"/>
    <w:rsid w:val="00C64E8D"/>
    <w:rsid w:val="00C65CBD"/>
    <w:rsid w:val="00C67DE8"/>
    <w:rsid w:val="00C75175"/>
    <w:rsid w:val="00C76684"/>
    <w:rsid w:val="00C77CCC"/>
    <w:rsid w:val="00C84F4A"/>
    <w:rsid w:val="00C86D56"/>
    <w:rsid w:val="00C902BC"/>
    <w:rsid w:val="00C909E6"/>
    <w:rsid w:val="00C91328"/>
    <w:rsid w:val="00C91335"/>
    <w:rsid w:val="00C91731"/>
    <w:rsid w:val="00C91A57"/>
    <w:rsid w:val="00C95FDB"/>
    <w:rsid w:val="00C966D7"/>
    <w:rsid w:val="00CA08CA"/>
    <w:rsid w:val="00CA145C"/>
    <w:rsid w:val="00CA3A0B"/>
    <w:rsid w:val="00CA60B9"/>
    <w:rsid w:val="00CB6B4A"/>
    <w:rsid w:val="00CB6BE7"/>
    <w:rsid w:val="00CC0A4F"/>
    <w:rsid w:val="00CC312D"/>
    <w:rsid w:val="00CC31B9"/>
    <w:rsid w:val="00CD0952"/>
    <w:rsid w:val="00CD7A8E"/>
    <w:rsid w:val="00CD7D00"/>
    <w:rsid w:val="00CE0B25"/>
    <w:rsid w:val="00CE0C47"/>
    <w:rsid w:val="00CE3666"/>
    <w:rsid w:val="00CE43D0"/>
    <w:rsid w:val="00CE5B26"/>
    <w:rsid w:val="00CE62F0"/>
    <w:rsid w:val="00CF1866"/>
    <w:rsid w:val="00CF19A3"/>
    <w:rsid w:val="00CF2F07"/>
    <w:rsid w:val="00CF44A5"/>
    <w:rsid w:val="00CF66A2"/>
    <w:rsid w:val="00D0260D"/>
    <w:rsid w:val="00D0268B"/>
    <w:rsid w:val="00D03FBC"/>
    <w:rsid w:val="00D0521F"/>
    <w:rsid w:val="00D056B7"/>
    <w:rsid w:val="00D059E0"/>
    <w:rsid w:val="00D0780E"/>
    <w:rsid w:val="00D0781D"/>
    <w:rsid w:val="00D13A3F"/>
    <w:rsid w:val="00D14B39"/>
    <w:rsid w:val="00D15074"/>
    <w:rsid w:val="00D167FC"/>
    <w:rsid w:val="00D16D87"/>
    <w:rsid w:val="00D244FA"/>
    <w:rsid w:val="00D246F7"/>
    <w:rsid w:val="00D24F14"/>
    <w:rsid w:val="00D30399"/>
    <w:rsid w:val="00D3089E"/>
    <w:rsid w:val="00D32505"/>
    <w:rsid w:val="00D327DE"/>
    <w:rsid w:val="00D332D4"/>
    <w:rsid w:val="00D355CE"/>
    <w:rsid w:val="00D35D09"/>
    <w:rsid w:val="00D37406"/>
    <w:rsid w:val="00D40408"/>
    <w:rsid w:val="00D41FE7"/>
    <w:rsid w:val="00D43E73"/>
    <w:rsid w:val="00D453B0"/>
    <w:rsid w:val="00D5138F"/>
    <w:rsid w:val="00D51C4B"/>
    <w:rsid w:val="00D54BB0"/>
    <w:rsid w:val="00D55C06"/>
    <w:rsid w:val="00D6431C"/>
    <w:rsid w:val="00D66AB0"/>
    <w:rsid w:val="00D70A2C"/>
    <w:rsid w:val="00D835EC"/>
    <w:rsid w:val="00D83C5E"/>
    <w:rsid w:val="00D8542A"/>
    <w:rsid w:val="00D86DF8"/>
    <w:rsid w:val="00D87991"/>
    <w:rsid w:val="00D91E73"/>
    <w:rsid w:val="00D941E7"/>
    <w:rsid w:val="00D96603"/>
    <w:rsid w:val="00DA6377"/>
    <w:rsid w:val="00DB0D89"/>
    <w:rsid w:val="00DB25CB"/>
    <w:rsid w:val="00DB4450"/>
    <w:rsid w:val="00DB4FF5"/>
    <w:rsid w:val="00DB652B"/>
    <w:rsid w:val="00DB73AB"/>
    <w:rsid w:val="00DC4B06"/>
    <w:rsid w:val="00DC592C"/>
    <w:rsid w:val="00DC7701"/>
    <w:rsid w:val="00DD2988"/>
    <w:rsid w:val="00DD5668"/>
    <w:rsid w:val="00DD7056"/>
    <w:rsid w:val="00DE21B7"/>
    <w:rsid w:val="00DE22F0"/>
    <w:rsid w:val="00DE5B83"/>
    <w:rsid w:val="00DF06B1"/>
    <w:rsid w:val="00DF0C6E"/>
    <w:rsid w:val="00DF1ECE"/>
    <w:rsid w:val="00DF3450"/>
    <w:rsid w:val="00DF3B44"/>
    <w:rsid w:val="00DF7C4F"/>
    <w:rsid w:val="00E10A78"/>
    <w:rsid w:val="00E11127"/>
    <w:rsid w:val="00E13F24"/>
    <w:rsid w:val="00E2149E"/>
    <w:rsid w:val="00E21DC5"/>
    <w:rsid w:val="00E22CE7"/>
    <w:rsid w:val="00E2383C"/>
    <w:rsid w:val="00E24DE4"/>
    <w:rsid w:val="00E2584B"/>
    <w:rsid w:val="00E31A3F"/>
    <w:rsid w:val="00E348C3"/>
    <w:rsid w:val="00E446F9"/>
    <w:rsid w:val="00E452C7"/>
    <w:rsid w:val="00E45798"/>
    <w:rsid w:val="00E47EE3"/>
    <w:rsid w:val="00E54B9F"/>
    <w:rsid w:val="00E56825"/>
    <w:rsid w:val="00E60856"/>
    <w:rsid w:val="00E61CB0"/>
    <w:rsid w:val="00E63D74"/>
    <w:rsid w:val="00E64007"/>
    <w:rsid w:val="00E667B0"/>
    <w:rsid w:val="00E738DC"/>
    <w:rsid w:val="00E80BA5"/>
    <w:rsid w:val="00E84447"/>
    <w:rsid w:val="00E87CF1"/>
    <w:rsid w:val="00E95097"/>
    <w:rsid w:val="00E96FAB"/>
    <w:rsid w:val="00E97698"/>
    <w:rsid w:val="00EA0FB7"/>
    <w:rsid w:val="00EB4026"/>
    <w:rsid w:val="00EB52B5"/>
    <w:rsid w:val="00EB633F"/>
    <w:rsid w:val="00EB6D2B"/>
    <w:rsid w:val="00EB717D"/>
    <w:rsid w:val="00EC54B7"/>
    <w:rsid w:val="00ED01C8"/>
    <w:rsid w:val="00ED59EC"/>
    <w:rsid w:val="00EE1961"/>
    <w:rsid w:val="00EE36C4"/>
    <w:rsid w:val="00EE6D09"/>
    <w:rsid w:val="00EF20F2"/>
    <w:rsid w:val="00EF42FE"/>
    <w:rsid w:val="00EF45DB"/>
    <w:rsid w:val="00EF4F7E"/>
    <w:rsid w:val="00EF5D8A"/>
    <w:rsid w:val="00EF7F30"/>
    <w:rsid w:val="00EF7F99"/>
    <w:rsid w:val="00F00DE6"/>
    <w:rsid w:val="00F104BD"/>
    <w:rsid w:val="00F11D3A"/>
    <w:rsid w:val="00F11F9A"/>
    <w:rsid w:val="00F1315E"/>
    <w:rsid w:val="00F140BC"/>
    <w:rsid w:val="00F14318"/>
    <w:rsid w:val="00F15224"/>
    <w:rsid w:val="00F1663B"/>
    <w:rsid w:val="00F25017"/>
    <w:rsid w:val="00F27316"/>
    <w:rsid w:val="00F30494"/>
    <w:rsid w:val="00F332D7"/>
    <w:rsid w:val="00F352D1"/>
    <w:rsid w:val="00F44FC8"/>
    <w:rsid w:val="00F5126E"/>
    <w:rsid w:val="00F53C59"/>
    <w:rsid w:val="00F611DB"/>
    <w:rsid w:val="00F64335"/>
    <w:rsid w:val="00F65411"/>
    <w:rsid w:val="00F67E62"/>
    <w:rsid w:val="00F718BB"/>
    <w:rsid w:val="00F73EA3"/>
    <w:rsid w:val="00F74544"/>
    <w:rsid w:val="00F74ED2"/>
    <w:rsid w:val="00F7575D"/>
    <w:rsid w:val="00F84787"/>
    <w:rsid w:val="00F93CC4"/>
    <w:rsid w:val="00F95D53"/>
    <w:rsid w:val="00FA15DA"/>
    <w:rsid w:val="00FA3399"/>
    <w:rsid w:val="00FA379A"/>
    <w:rsid w:val="00FA4BE4"/>
    <w:rsid w:val="00FA5091"/>
    <w:rsid w:val="00FA52BC"/>
    <w:rsid w:val="00FA70BB"/>
    <w:rsid w:val="00FA7143"/>
    <w:rsid w:val="00FB08F8"/>
    <w:rsid w:val="00FB1176"/>
    <w:rsid w:val="00FB2F4E"/>
    <w:rsid w:val="00FB4A2D"/>
    <w:rsid w:val="00FB5FFF"/>
    <w:rsid w:val="00FB6D2A"/>
    <w:rsid w:val="00FD0605"/>
    <w:rsid w:val="00FD1911"/>
    <w:rsid w:val="00FD226B"/>
    <w:rsid w:val="00FD28EA"/>
    <w:rsid w:val="00FD2AE0"/>
    <w:rsid w:val="00FD3771"/>
    <w:rsid w:val="00FD37EA"/>
    <w:rsid w:val="00FD5585"/>
    <w:rsid w:val="00FE37F9"/>
    <w:rsid w:val="00FE5BC2"/>
    <w:rsid w:val="00FE6DC9"/>
    <w:rsid w:val="00FE7DC3"/>
    <w:rsid w:val="00FF42EA"/>
    <w:rsid w:val="00FF5714"/>
    <w:rsid w:val="00FF75E6"/>
    <w:rsid w:val="00FF7E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99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758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D941E7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link w:val="a3"/>
    <w:uiPriority w:val="99"/>
    <w:semiHidden/>
    <w:rsid w:val="00D941E7"/>
    <w:rPr>
      <w:sz w:val="18"/>
      <w:szCs w:val="18"/>
    </w:rPr>
  </w:style>
  <w:style w:type="character" w:styleId="a4">
    <w:name w:val="footnote reference"/>
    <w:basedOn w:val="a0"/>
    <w:uiPriority w:val="99"/>
    <w:semiHidden/>
    <w:unhideWhenUsed/>
    <w:rsid w:val="00D941E7"/>
    <w:rPr>
      <w:vertAlign w:val="superscript"/>
    </w:rPr>
  </w:style>
  <w:style w:type="paragraph" w:styleId="a5">
    <w:name w:val="List Paragraph"/>
    <w:basedOn w:val="a"/>
    <w:uiPriority w:val="34"/>
    <w:qFormat/>
    <w:rsid w:val="00657CA4"/>
    <w:pPr>
      <w:ind w:firstLineChars="200" w:firstLine="420"/>
    </w:pPr>
  </w:style>
  <w:style w:type="paragraph" w:styleId="a6">
    <w:name w:val="header"/>
    <w:basedOn w:val="a"/>
    <w:link w:val="Char0"/>
    <w:uiPriority w:val="99"/>
    <w:unhideWhenUsed/>
    <w:rsid w:val="00CE0C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CE0C47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CE0C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CE0C47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3630AF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3630AF"/>
    <w:rPr>
      <w:sz w:val="18"/>
      <w:szCs w:val="18"/>
    </w:rPr>
  </w:style>
  <w:style w:type="character" w:styleId="a9">
    <w:name w:val="Hyperlink"/>
    <w:basedOn w:val="a0"/>
    <w:uiPriority w:val="99"/>
    <w:unhideWhenUsed/>
    <w:rsid w:val="003B338D"/>
    <w:rPr>
      <w:color w:val="0000FF"/>
      <w:u w:val="single"/>
    </w:rPr>
  </w:style>
  <w:style w:type="character" w:styleId="aa">
    <w:name w:val="line number"/>
    <w:basedOn w:val="a0"/>
    <w:uiPriority w:val="99"/>
    <w:semiHidden/>
    <w:unhideWhenUsed/>
    <w:rsid w:val="007832DC"/>
  </w:style>
  <w:style w:type="paragraph" w:styleId="ab">
    <w:name w:val="endnote text"/>
    <w:basedOn w:val="a"/>
    <w:link w:val="Char3"/>
    <w:uiPriority w:val="99"/>
    <w:semiHidden/>
    <w:unhideWhenUsed/>
    <w:rsid w:val="00D15074"/>
    <w:pPr>
      <w:snapToGrid w:val="0"/>
      <w:jc w:val="left"/>
    </w:pPr>
  </w:style>
  <w:style w:type="character" w:customStyle="1" w:styleId="Char3">
    <w:name w:val="尾注文本 Char"/>
    <w:basedOn w:val="a0"/>
    <w:link w:val="ab"/>
    <w:uiPriority w:val="99"/>
    <w:semiHidden/>
    <w:rsid w:val="00D15074"/>
    <w:rPr>
      <w:kern w:val="2"/>
      <w:sz w:val="21"/>
      <w:szCs w:val="22"/>
    </w:rPr>
  </w:style>
  <w:style w:type="character" w:styleId="ac">
    <w:name w:val="endnote reference"/>
    <w:basedOn w:val="a0"/>
    <w:uiPriority w:val="99"/>
    <w:semiHidden/>
    <w:unhideWhenUsed/>
    <w:rsid w:val="00D15074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rsid w:val="0032742D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32742D"/>
    <w:pPr>
      <w:jc w:val="left"/>
    </w:pPr>
    <w:rPr>
      <w:rFonts w:asciiTheme="minorHAnsi" w:eastAsiaTheme="minorEastAsia" w:hAnsiTheme="minorHAnsi" w:cstheme="minorBidi"/>
    </w:rPr>
  </w:style>
  <w:style w:type="character" w:customStyle="1" w:styleId="Char4">
    <w:name w:val="批注文字 Char"/>
    <w:basedOn w:val="a0"/>
    <w:link w:val="ae"/>
    <w:uiPriority w:val="99"/>
    <w:semiHidden/>
    <w:rsid w:val="0032742D"/>
    <w:rPr>
      <w:rFonts w:asciiTheme="minorHAnsi" w:eastAsiaTheme="minorEastAsia" w:hAnsiTheme="minorHAnsi" w:cstheme="minorBidi"/>
      <w:kern w:val="2"/>
      <w:sz w:val="21"/>
      <w:szCs w:val="22"/>
    </w:rPr>
  </w:style>
  <w:style w:type="table" w:styleId="af">
    <w:name w:val="Table Grid"/>
    <w:basedOn w:val="a1"/>
    <w:uiPriority w:val="59"/>
    <w:rsid w:val="00783BE9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Revision"/>
    <w:hidden/>
    <w:uiPriority w:val="99"/>
    <w:semiHidden/>
    <w:rsid w:val="00BD24D5"/>
    <w:rPr>
      <w:kern w:val="2"/>
      <w:sz w:val="21"/>
      <w:szCs w:val="22"/>
    </w:rPr>
  </w:style>
  <w:style w:type="character" w:customStyle="1" w:styleId="fontstyle01">
    <w:name w:val="fontstyle01"/>
    <w:basedOn w:val="a0"/>
    <w:rsid w:val="003903AC"/>
    <w:rPr>
      <w:rFonts w:ascii="AdvOTf9433e2d" w:hAnsi="AdvOTf9433e2d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3903AC"/>
    <w:rPr>
      <w:rFonts w:ascii="AdvOTb4af3d5d.I" w:hAnsi="AdvOTb4af3d5d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3903AC"/>
    <w:rPr>
      <w:rFonts w:ascii="AdvOTb4af3d5d.I+20" w:hAnsi="AdvOTb4af3d5d.I+20" w:hint="default"/>
      <w:b w:val="0"/>
      <w:bCs w:val="0"/>
      <w:i/>
      <w:iCs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22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88FCC9-ADA1-40BA-ABF1-A23E69244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232</Words>
  <Characters>1329</Characters>
  <Application>Microsoft Office Word</Application>
  <DocSecurity>0</DocSecurity>
  <Lines>11</Lines>
  <Paragraphs>3</Paragraphs>
  <ScaleCrop>false</ScaleCrop>
  <Company>HP</Company>
  <LinksUpToDate>false</LinksUpToDate>
  <CharactersWithSpaces>1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y</dc:creator>
  <cp:lastModifiedBy>He</cp:lastModifiedBy>
  <cp:revision>10</cp:revision>
  <cp:lastPrinted>2011-11-25T08:26:00Z</cp:lastPrinted>
  <dcterms:created xsi:type="dcterms:W3CDTF">2019-09-27T05:40:00Z</dcterms:created>
  <dcterms:modified xsi:type="dcterms:W3CDTF">2019-09-29T05:34:00Z</dcterms:modified>
</cp:coreProperties>
</file>